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19D89" w14:textId="77777777" w:rsidR="005D6F83" w:rsidRDefault="00000000" w:rsidP="00BB3E4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chedule of preliminary study</w:t>
      </w:r>
    </w:p>
    <w:p w14:paraId="29A571A7" w14:textId="77777777" w:rsidR="005D6F83" w:rsidRDefault="00000000" w:rsidP="00BB3E4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Animal grouping and experimental design </w:t>
      </w:r>
    </w:p>
    <w:p w14:paraId="4B05E830" w14:textId="1DCBFB9A" w:rsidR="005D6F83" w:rsidRPr="00DF24F3" w:rsidRDefault="008E0E7C" w:rsidP="00BB3E43">
      <w:pPr>
        <w:pStyle w:val="NormalWeb"/>
        <w:spacing w:beforeAutospacing="0" w:afterAutospacing="0" w:line="480" w:lineRule="auto"/>
        <w:jc w:val="both"/>
        <w:rPr>
          <w:rFonts w:asciiTheme="majorBidi" w:hAnsiTheme="majorBidi" w:cstheme="majorBidi"/>
        </w:rPr>
      </w:pPr>
      <w:r>
        <w:t>Sixty-six</w:t>
      </w:r>
      <w:r w:rsidRPr="00BB3E43">
        <w:t xml:space="preserve"> mice were equally divided into three main groups: Group I, non-infected non-treated six control mice </w:t>
      </w:r>
      <w:bookmarkStart w:id="0" w:name="_Hlk212286591"/>
      <w:r w:rsidRPr="00BB3E43">
        <w:rPr>
          <w:rFonts w:eastAsia="Times New Roman"/>
          <w:color w:val="000000"/>
        </w:rPr>
        <w:t>(NI-NT CTL)</w:t>
      </w:r>
      <w:bookmarkEnd w:id="0"/>
      <w:r w:rsidRPr="00BB3E43">
        <w:t xml:space="preserve">, </w:t>
      </w:r>
      <w:r w:rsidR="00BB3E43" w:rsidRPr="00BB3E43">
        <w:t>G</w:t>
      </w:r>
      <w:r w:rsidRPr="00BB3E43">
        <w:t>roup II, infected non-treated</w:t>
      </w:r>
      <w:bookmarkStart w:id="1" w:name="_Hlk212217610"/>
      <w:r w:rsidRPr="00BB3E43">
        <w:t xml:space="preserve"> control  (</w:t>
      </w:r>
      <w:r w:rsidRPr="00BB3E43">
        <w:rPr>
          <w:rFonts w:eastAsia="Calibri"/>
          <w:color w:val="212121"/>
        </w:rPr>
        <w:t xml:space="preserve">INF-NT CTL) </w:t>
      </w:r>
      <w:r w:rsidRPr="00BB3E43">
        <w:t xml:space="preserve">consisting of </w:t>
      </w:r>
      <w:r w:rsidR="00BB3E43" w:rsidRPr="00BB3E43">
        <w:t>six</w:t>
      </w:r>
      <w:r w:rsidRPr="00BB3E43">
        <w:t xml:space="preserve"> mice; </w:t>
      </w:r>
      <w:bookmarkStart w:id="2" w:name="_Hlk212442606"/>
      <w:bookmarkStart w:id="3" w:name="_Hlk212442564"/>
      <w:r w:rsidRPr="00BB3E43">
        <w:t xml:space="preserve">Group III comprising fifty-four infected treated </w:t>
      </w:r>
      <w:r w:rsidR="00BB3E43" w:rsidRPr="00BB3E43">
        <w:t>(</w:t>
      </w:r>
      <w:bookmarkStart w:id="4" w:name="_Hlk212529384"/>
      <w:r w:rsidR="00BB3E43" w:rsidRPr="00BB3E43">
        <w:t>INF-T</w:t>
      </w:r>
      <w:bookmarkEnd w:id="4"/>
      <w:r w:rsidR="00BB3E43" w:rsidRPr="00BB3E43">
        <w:t>)</w:t>
      </w:r>
      <w:r w:rsidR="00BB3E43">
        <w:t xml:space="preserve"> </w:t>
      </w:r>
      <w:r w:rsidRPr="00BB3E43">
        <w:t>mice, which was further subdivided into three subgroups, a, b</w:t>
      </w:r>
      <w:r w:rsidR="009E0FDB">
        <w:t>,</w:t>
      </w:r>
      <w:r w:rsidRPr="00BB3E43">
        <w:t xml:space="preserve"> and c according to the dose of </w:t>
      </w:r>
      <w:r w:rsidRPr="00BB3E43">
        <w:rPr>
          <w:i/>
          <w:iCs/>
        </w:rPr>
        <w:t>C.</w:t>
      </w:r>
      <w:r w:rsidR="009E0FDB">
        <w:rPr>
          <w:i/>
          <w:iCs/>
        </w:rPr>
        <w:t xml:space="preserve"> </w:t>
      </w:r>
      <w:r w:rsidRPr="00BB3E43">
        <w:rPr>
          <w:i/>
          <w:iCs/>
        </w:rPr>
        <w:t>cerastes</w:t>
      </w:r>
      <w:r w:rsidRPr="00BB3E43">
        <w:t xml:space="preserve"> venom (CCV). Each of these subgroups was further divided into three additional subgroups: 1, 2, and 3, based on the duration of exposure to </w:t>
      </w:r>
      <w:r w:rsidRPr="00DF24F3">
        <w:t>CCV</w:t>
      </w:r>
      <w:r w:rsidR="00BB3E43" w:rsidRPr="00DF24F3">
        <w:t xml:space="preserve"> as follows:</w:t>
      </w:r>
    </w:p>
    <w:p w14:paraId="3CA94F15" w14:textId="6CCB86C0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a1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2 LD50 of CCV for one day.</w:t>
      </w:r>
    </w:p>
    <w:p w14:paraId="464BA3B5" w14:textId="52090B35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a2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2 LD50 of CCV for three days.</w:t>
      </w:r>
    </w:p>
    <w:bookmarkEnd w:id="2"/>
    <w:p w14:paraId="5ED430BE" w14:textId="1254ACEF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a3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2 LD50 of CCV for six days.</w:t>
      </w:r>
    </w:p>
    <w:p w14:paraId="0D5EC8A3" w14:textId="5C42163D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b1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4 LD50 of CCV for one day.</w:t>
      </w:r>
    </w:p>
    <w:p w14:paraId="0843C001" w14:textId="618486B8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b2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4 LD50 of CCV for three days.</w:t>
      </w:r>
    </w:p>
    <w:p w14:paraId="2A298EFA" w14:textId="76B8C55A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b3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4 LD50 of CCV for six days.</w:t>
      </w:r>
    </w:p>
    <w:p w14:paraId="175ED188" w14:textId="29780C2D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c1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10 LD50 of CCV for one day.</w:t>
      </w:r>
    </w:p>
    <w:p w14:paraId="2B99178A" w14:textId="42E3ED33" w:rsidR="005D6F83" w:rsidRPr="00DF24F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c2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10 LD50 of CCV for three days.</w:t>
      </w:r>
    </w:p>
    <w:p w14:paraId="2B28C766" w14:textId="7EFE3F86" w:rsidR="005D6F83" w:rsidRPr="00BB3E43" w:rsidRDefault="00000000" w:rsidP="00BB3E43">
      <w:pPr>
        <w:tabs>
          <w:tab w:val="left" w:pos="420"/>
        </w:tabs>
        <w:spacing w:after="0" w:line="480" w:lineRule="auto"/>
        <w:ind w:left="288"/>
        <w:jc w:val="both"/>
        <w:rPr>
          <w:rFonts w:asciiTheme="majorBidi" w:hAnsiTheme="majorBidi" w:cstheme="majorBidi"/>
        </w:rPr>
      </w:pPr>
      <w:r w:rsidRPr="00DF24F3">
        <w:rPr>
          <w:rFonts w:asciiTheme="majorBidi" w:hAnsiTheme="majorBidi" w:cstheme="majorBidi"/>
        </w:rPr>
        <w:t>Subgroup II</w:t>
      </w:r>
      <w:r w:rsidR="00BB3E43" w:rsidRPr="00DF24F3">
        <w:rPr>
          <w:rFonts w:asciiTheme="majorBidi" w:hAnsiTheme="majorBidi" w:cstheme="majorBidi"/>
        </w:rPr>
        <w:t>I</w:t>
      </w:r>
      <w:r w:rsidRPr="00DF24F3">
        <w:rPr>
          <w:rFonts w:asciiTheme="majorBidi" w:hAnsiTheme="majorBidi" w:cstheme="majorBidi"/>
        </w:rPr>
        <w:t xml:space="preserve">c3: </w:t>
      </w:r>
      <w:r w:rsidR="00BB3E43" w:rsidRPr="00DF24F3">
        <w:rPr>
          <w:rFonts w:ascii="Times New Roman" w:hAnsi="Times New Roman" w:cs="Times New Roman"/>
        </w:rPr>
        <w:t xml:space="preserve">INF-T </w:t>
      </w:r>
      <w:r w:rsidRPr="00DF24F3">
        <w:rPr>
          <w:rFonts w:asciiTheme="majorBidi" w:hAnsiTheme="majorBidi" w:cstheme="majorBidi"/>
        </w:rPr>
        <w:t>with 1/10 LD50 of CCV for six days.</w:t>
      </w:r>
    </w:p>
    <w:bookmarkEnd w:id="1"/>
    <w:bookmarkEnd w:id="3"/>
    <w:p w14:paraId="56766BB8" w14:textId="5ED494A9" w:rsidR="005D6F83" w:rsidRPr="00BB3E43" w:rsidRDefault="00000000" w:rsidP="00BB3E43">
      <w:pPr>
        <w:spacing w:after="0" w:line="480" w:lineRule="auto"/>
        <w:jc w:val="both"/>
        <w:rPr>
          <w:rFonts w:asciiTheme="majorBidi" w:hAnsiTheme="majorBidi" w:cstheme="majorBidi"/>
        </w:rPr>
      </w:pPr>
      <w:r w:rsidRPr="00BB3E43">
        <w:rPr>
          <w:rFonts w:asciiTheme="majorBidi" w:hAnsiTheme="majorBidi" w:cstheme="majorBidi"/>
        </w:rPr>
        <w:t xml:space="preserve">Each mouse in </w:t>
      </w:r>
      <w:r w:rsidR="00BB3E43" w:rsidRPr="00BB3E43">
        <w:rPr>
          <w:rFonts w:asciiTheme="majorBidi" w:hAnsiTheme="majorBidi" w:cstheme="majorBidi"/>
        </w:rPr>
        <w:t>groups</w:t>
      </w:r>
      <w:r w:rsidRPr="00BB3E43">
        <w:rPr>
          <w:rFonts w:asciiTheme="majorBidi" w:hAnsiTheme="majorBidi" w:cstheme="majorBidi"/>
        </w:rPr>
        <w:t xml:space="preserve"> II and III was </w:t>
      </w:r>
      <w:r w:rsidR="00BB3E43" w:rsidRPr="00BB3E43">
        <w:rPr>
          <w:rFonts w:asciiTheme="majorBidi" w:hAnsiTheme="majorBidi" w:cstheme="majorBidi"/>
        </w:rPr>
        <w:t>IP inoculated with</w:t>
      </w:r>
      <w:r w:rsidRPr="00BB3E43">
        <w:rPr>
          <w:rFonts w:asciiTheme="majorBidi" w:hAnsiTheme="majorBidi" w:cstheme="majorBidi"/>
        </w:rPr>
        <w:t xml:space="preserve"> 5×10</w:t>
      </w:r>
      <w:r w:rsidRPr="00BB3E43">
        <w:rPr>
          <w:rFonts w:asciiTheme="majorBidi" w:hAnsiTheme="majorBidi" w:cstheme="majorBidi"/>
          <w:vertAlign w:val="superscript"/>
        </w:rPr>
        <w:t>3</w:t>
      </w:r>
      <w:r w:rsidRPr="00BB3E43">
        <w:rPr>
          <w:rFonts w:asciiTheme="majorBidi" w:hAnsiTheme="majorBidi" w:cstheme="majorBidi"/>
        </w:rPr>
        <w:t xml:space="preserve"> tachyzoites of the RH HXGPRT (-) virulent strain of </w:t>
      </w:r>
      <w:r w:rsidRPr="00BB3E43">
        <w:rPr>
          <w:rFonts w:asciiTheme="majorBidi" w:hAnsiTheme="majorBidi" w:cstheme="majorBidi"/>
          <w:i/>
        </w:rPr>
        <w:t>T. gondii</w:t>
      </w:r>
      <w:r w:rsidRPr="00BB3E43">
        <w:rPr>
          <w:rFonts w:asciiTheme="majorBidi" w:hAnsiTheme="majorBidi" w:cstheme="majorBidi"/>
        </w:rPr>
        <w:t xml:space="preserve">. The LD50 of </w:t>
      </w:r>
      <w:r w:rsidRPr="00BB3E43">
        <w:rPr>
          <w:rFonts w:asciiTheme="majorBidi" w:hAnsiTheme="majorBidi" w:cstheme="majorBidi"/>
          <w:iCs/>
        </w:rPr>
        <w:t>CCV</w:t>
      </w:r>
      <w:r w:rsidRPr="00BB3E43">
        <w:rPr>
          <w:rFonts w:asciiTheme="majorBidi" w:hAnsiTheme="majorBidi" w:cstheme="majorBidi"/>
          <w:i/>
        </w:rPr>
        <w:t xml:space="preserve"> </w:t>
      </w:r>
      <w:r w:rsidRPr="00BB3E43">
        <w:rPr>
          <w:rFonts w:asciiTheme="majorBidi" w:hAnsiTheme="majorBidi" w:cstheme="majorBidi"/>
        </w:rPr>
        <w:t>was determined to be 0.535 mg/kg. Treatment started six hours after the infection, and animals were sacrificed on the seventh day post-infection.</w:t>
      </w:r>
    </w:p>
    <w:p w14:paraId="180F5F9E" w14:textId="77777777" w:rsidR="005D6F83" w:rsidRDefault="00000000" w:rsidP="00BB3E43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:lang w:val="en-GB"/>
          <w14:ligatures w14:val="none"/>
        </w:rPr>
        <w:t>Assessment of</w:t>
      </w:r>
      <w:r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14:ligatures w14:val="none"/>
        </w:rPr>
        <w:t xml:space="preserve"> the </w:t>
      </w:r>
      <w:r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:lang w:val="en-GB"/>
          <w14:ligatures w14:val="none"/>
        </w:rPr>
        <w:t xml:space="preserve">therapeutic efficacy of CCV </w:t>
      </w:r>
      <w:r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14:ligatures w14:val="none"/>
        </w:rPr>
        <w:t xml:space="preserve">against </w:t>
      </w:r>
      <w:r>
        <w:rPr>
          <w:rFonts w:ascii="Times New Roman" w:eastAsia="Calibri" w:hAnsi="Times New Roman" w:cs="Times New Roman"/>
          <w:b/>
          <w:bCs/>
          <w:i/>
          <w:iCs/>
          <w:color w:val="212121"/>
          <w:kern w:val="0"/>
          <w:sz w:val="28"/>
          <w:szCs w:val="28"/>
          <w14:ligatures w14:val="none"/>
        </w:rPr>
        <w:t>T. gondii:</w:t>
      </w:r>
    </w:p>
    <w:p w14:paraId="20D3E7D9" w14:textId="77777777" w:rsidR="005D6F83" w:rsidRDefault="00000000" w:rsidP="00BB3E43">
      <w:pPr>
        <w:numPr>
          <w:ilvl w:val="0"/>
          <w:numId w:val="4"/>
        </w:num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14:ligatures w14:val="none"/>
        </w:rPr>
      </w:pPr>
      <w:bookmarkStart w:id="5" w:name="_Hlk212219235"/>
      <w:r>
        <w:rPr>
          <w:rFonts w:ascii="Times New Roman" w:eastAsia="Calibri" w:hAnsi="Times New Roman" w:cs="Times New Roman"/>
          <w:b/>
          <w:bCs/>
          <w:color w:val="212121"/>
          <w:kern w:val="0"/>
          <w:sz w:val="28"/>
          <w:szCs w:val="28"/>
          <w14:ligatures w14:val="none"/>
        </w:rPr>
        <w:t>Parasitological study</w:t>
      </w:r>
    </w:p>
    <w:p w14:paraId="7C723330" w14:textId="77777777" w:rsidR="005D6F83" w:rsidRPr="00BB3E43" w:rsidRDefault="00000000" w:rsidP="00BB3E43">
      <w:pPr>
        <w:spacing w:after="0" w:line="480" w:lineRule="auto"/>
        <w:jc w:val="both"/>
        <w:rPr>
          <w:rFonts w:ascii="Times New Roman" w:eastAsia="Calibri" w:hAnsi="Times New Roman" w:cs="Times New Roman"/>
          <w:color w:val="212121"/>
          <w:kern w:val="0"/>
          <w:lang w:val="en-GB"/>
          <w14:ligatures w14:val="none"/>
        </w:rPr>
      </w:pPr>
      <w:bookmarkStart w:id="6" w:name="_Hlk212219309"/>
      <w:bookmarkEnd w:id="5"/>
      <w:r w:rsidRPr="00BB3E43">
        <w:rPr>
          <w:rFonts w:ascii="Times New Roman" w:eastAsia="Calibri" w:hAnsi="Times New Roman" w:cs="Times New Roman"/>
          <w:color w:val="212121"/>
          <w:kern w:val="0"/>
          <w14:ligatures w14:val="none"/>
        </w:rPr>
        <w:lastRenderedPageBreak/>
        <w:t>The peritoneal fluid containing tachyzoites was collected from each infected mouse on the day of sacrifice.</w:t>
      </w:r>
      <w:r w:rsidRPr="00BB3E43">
        <w:rPr>
          <w:rFonts w:ascii="Times New Roman" w:eastAsia="Calibri" w:hAnsi="Times New Roman" w:cs="Times New Roman"/>
          <w:color w:val="212121"/>
          <w:kern w:val="0"/>
          <w:vertAlign w:val="superscript"/>
          <w14:ligatures w14:val="none"/>
        </w:rPr>
        <w:t xml:space="preserve"> </w:t>
      </w:r>
      <w:r w:rsidRPr="00BB3E43">
        <w:rPr>
          <w:rFonts w:ascii="Times New Roman" w:eastAsia="Calibri" w:hAnsi="Times New Roman" w:cs="Times New Roman"/>
          <w:color w:val="212121"/>
          <w:kern w:val="0"/>
          <w14:ligatures w14:val="none"/>
        </w:rPr>
        <w:t>The mean number of extracellular tachyzoites was calculated per ml of peritoneal fluid in each treated subgroup and compared with their corresponding INF-NT CTL (group II).</w:t>
      </w:r>
      <w:r w:rsidRPr="00BB3E43">
        <w:rPr>
          <w:rFonts w:ascii="Times New Roman" w:eastAsia="Calibri" w:hAnsi="Times New Roman" w:cs="Times New Roman"/>
          <w:color w:val="212121"/>
          <w:kern w:val="0"/>
          <w:vertAlign w:val="superscript"/>
          <w14:ligatures w14:val="none"/>
        </w:rPr>
        <w:t xml:space="preserve"> </w:t>
      </w:r>
      <w:r w:rsidRPr="00BB3E43">
        <w:rPr>
          <w:rFonts w:ascii="Times New Roman" w:eastAsia="Calibri" w:hAnsi="Times New Roman" w:cs="Times New Roman"/>
          <w:color w:val="212121"/>
          <w:kern w:val="0"/>
          <w14:ligatures w14:val="none"/>
        </w:rPr>
        <w:t xml:space="preserve">Then, the </w:t>
      </w:r>
      <w:r w:rsidRPr="00BB3E43">
        <w:rPr>
          <w:rFonts w:ascii="Times New Roman" w:eastAsia="Calibri" w:hAnsi="Times New Roman" w:cs="Times New Roman"/>
          <w:color w:val="212121"/>
          <w:kern w:val="0"/>
          <w:lang w:val="en-GB"/>
          <w14:ligatures w14:val="none"/>
        </w:rPr>
        <w:t>percentage reduction (% R) in the mean peritoneal parasite burden was estimated.</w:t>
      </w:r>
    </w:p>
    <w:p w14:paraId="04C449E0" w14:textId="77777777" w:rsidR="005D6F83" w:rsidRDefault="00000000" w:rsidP="00BB3E43">
      <w:pPr>
        <w:numPr>
          <w:ilvl w:val="0"/>
          <w:numId w:val="4"/>
        </w:numPr>
        <w:spacing w:after="0" w:line="480" w:lineRule="auto"/>
        <w:jc w:val="both"/>
        <w:rPr>
          <w:rFonts w:ascii="Times New Roman" w:eastAsia="Calibri" w:hAnsi="Times New Roman" w:cs="Times New Roman"/>
          <w:color w:val="212121"/>
          <w:kern w:val="0"/>
          <w:sz w:val="28"/>
          <w:szCs w:val="28"/>
          <w14:ligatures w14:val="none"/>
        </w:rPr>
      </w:pPr>
      <w:r>
        <w:rPr>
          <w:rFonts w:ascii="Times New Roman" w:eastAsia="Calibri" w:hAnsi="Times New Roman" w:cs="Times New Roman"/>
          <w:b/>
          <w:color w:val="212121"/>
          <w:kern w:val="0"/>
          <w:sz w:val="28"/>
          <w:szCs w:val="28"/>
          <w14:ligatures w14:val="none"/>
        </w:rPr>
        <w:t xml:space="preserve">Biochemical study </w:t>
      </w:r>
    </w:p>
    <w:bookmarkEnd w:id="6"/>
    <w:p w14:paraId="7952CEDE" w14:textId="4ABF21BA" w:rsidR="005D6F83" w:rsidRPr="00BB3E43" w:rsidRDefault="00000000" w:rsidP="00BB3E43">
      <w:pPr>
        <w:pStyle w:val="NormalWeb"/>
        <w:spacing w:beforeAutospacing="0" w:afterAutospacing="0" w:line="480" w:lineRule="auto"/>
        <w:jc w:val="both"/>
        <w:rPr>
          <w:rFonts w:eastAsia="Calibri"/>
          <w:color w:val="212121"/>
          <w:lang w:val="en-GB"/>
        </w:rPr>
      </w:pPr>
      <w:r w:rsidRPr="00BB3E43">
        <w:rPr>
          <w:rFonts w:eastAsia="Calibri"/>
          <w:color w:val="212121"/>
        </w:rPr>
        <w:t>Blood was collected from each mouse in all infected groups (II and III) on the day of sacrifice alongside the NI-NT CTL (group I). The sera were separated and used to verify the safety of the used dose of CCV by measuring liver function markers (</w:t>
      </w:r>
      <w:r w:rsidRPr="00BB3E43">
        <w:t>alanine transaminase [</w:t>
      </w:r>
      <w:r w:rsidRPr="00BB3E43">
        <w:rPr>
          <w:rFonts w:eastAsia="Calibri"/>
          <w:color w:val="212121"/>
        </w:rPr>
        <w:t xml:space="preserve">ALT] and </w:t>
      </w:r>
      <w:r w:rsidRPr="00BB3E43">
        <w:t>aspartate transaminase [</w:t>
      </w:r>
      <w:r w:rsidRPr="00BB3E43">
        <w:rPr>
          <w:rFonts w:eastAsia="Calibri"/>
          <w:color w:val="212121"/>
        </w:rPr>
        <w:t xml:space="preserve">AST]), kidney </w:t>
      </w:r>
      <w:bookmarkStart w:id="7" w:name="_Hlk199641887"/>
      <w:r w:rsidRPr="00BB3E43">
        <w:rPr>
          <w:rFonts w:eastAsia="Calibri"/>
          <w:color w:val="212121"/>
        </w:rPr>
        <w:t xml:space="preserve">function markers </w:t>
      </w:r>
      <w:bookmarkEnd w:id="7"/>
      <w:r w:rsidRPr="00BB3E43">
        <w:rPr>
          <w:rFonts w:eastAsia="Calibri"/>
          <w:color w:val="212121"/>
        </w:rPr>
        <w:t>(urea and creatinine),</w:t>
      </w:r>
      <w:bookmarkStart w:id="8" w:name="_Hlk199641914"/>
      <w:r w:rsidRPr="00BB3E43">
        <w:rPr>
          <w:rFonts w:eastAsia="Calibri"/>
          <w:color w:val="212121"/>
        </w:rPr>
        <w:t xml:space="preserve"> oxidative stress markers</w:t>
      </w:r>
      <w:bookmarkEnd w:id="8"/>
      <w:r w:rsidRPr="00BB3E43">
        <w:rPr>
          <w:rFonts w:eastAsia="Calibri"/>
          <w:color w:val="212121"/>
        </w:rPr>
        <w:t xml:space="preserve"> (</w:t>
      </w:r>
      <w:r w:rsidRPr="00BB3E43">
        <w:rPr>
          <w:rFonts w:eastAsia="Calibri"/>
          <w:color w:val="000000"/>
        </w:rPr>
        <w:t>malondialdehyde</w:t>
      </w:r>
      <w:r w:rsidR="00A678D8">
        <w:rPr>
          <w:rFonts w:eastAsia="Calibri"/>
          <w:color w:val="000000"/>
        </w:rPr>
        <w:t xml:space="preserve"> </w:t>
      </w:r>
      <w:r w:rsidRPr="00BB3E43">
        <w:rPr>
          <w:rFonts w:eastAsia="Calibri"/>
          <w:color w:val="000000"/>
        </w:rPr>
        <w:t>[MDA] and reduced glutathione [GSH]</w:t>
      </w:r>
      <w:r w:rsidRPr="00BB3E43">
        <w:rPr>
          <w:rFonts w:eastAsia="Calibri"/>
          <w:color w:val="212121"/>
        </w:rPr>
        <w:t>) in comparison with their corresponding NI-NT CTL</w:t>
      </w:r>
      <w:r w:rsidRPr="00BB3E43">
        <w:rPr>
          <w:rFonts w:eastAsia="Calibri"/>
          <w:color w:val="212121"/>
          <w:lang w:val="en-GB"/>
        </w:rPr>
        <w:t>.</w:t>
      </w:r>
    </w:p>
    <w:p w14:paraId="78D71933" w14:textId="77777777" w:rsidR="005D6F83" w:rsidRDefault="005D6F83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212121"/>
          <w:kern w:val="0"/>
          <w:sz w:val="28"/>
          <w:szCs w:val="28"/>
          <w:lang w:val="en-GB"/>
          <w14:ligatures w14:val="none"/>
        </w:rPr>
      </w:pPr>
    </w:p>
    <w:p w14:paraId="4DDB072D" w14:textId="77777777" w:rsidR="000F60B8" w:rsidRDefault="000F60B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212121"/>
          <w:kern w:val="0"/>
          <w:sz w:val="28"/>
          <w:szCs w:val="28"/>
          <w:lang w:val="en-GB"/>
          <w14:ligatures w14:val="none"/>
        </w:rPr>
      </w:pPr>
    </w:p>
    <w:p w14:paraId="768416CC" w14:textId="77777777" w:rsidR="000F60B8" w:rsidRDefault="000F60B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212121"/>
          <w:kern w:val="0"/>
          <w:sz w:val="28"/>
          <w:szCs w:val="28"/>
          <w:lang w:val="en-GB"/>
          <w14:ligatures w14:val="none"/>
        </w:rPr>
        <w:sectPr w:rsidR="000F60B8" w:rsidSect="000F60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0A77C9" w14:textId="77777777" w:rsidR="00073AE9" w:rsidRPr="00073AE9" w:rsidRDefault="00073AE9" w:rsidP="00073AE9">
      <w:pPr>
        <w:jc w:val="both"/>
        <w:rPr>
          <w:rFonts w:ascii="Times New Roman" w:eastAsia="BSGulliver" w:hAnsi="Times New Roman" w:cs="Times New Roman"/>
          <w:b/>
          <w:bCs/>
          <w:sz w:val="28"/>
          <w:szCs w:val="28"/>
        </w:rPr>
      </w:pP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lastRenderedPageBreak/>
        <w:t xml:space="preserve">The effect of different doses of </w:t>
      </w:r>
      <w:bookmarkStart w:id="9" w:name="_Hlk214256769"/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bookmarkEnd w:id="9"/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given at different durations on the peritoneal parasite burden in the infected treated mice in comparison to </w:t>
      </w:r>
      <w:r w:rsidRPr="00073AE9">
        <w:rPr>
          <w:rFonts w:ascii="Times New Roman" w:eastAsia="BSGulliver" w:hAnsi="Times New Roman" w:cs="Times New Roman"/>
          <w:b/>
          <w:bCs/>
          <w:sz w:val="28"/>
          <w:szCs w:val="28"/>
        </w:rPr>
        <w:t xml:space="preserve">their 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>corresponding</w:t>
      </w:r>
      <w:r w:rsidRPr="00073AE9">
        <w:rPr>
          <w:rFonts w:ascii="Times New Roman" w:eastAsia="BSGulliver" w:hAnsi="Times New Roman" w:cs="Times New Roman"/>
          <w:b/>
          <w:bCs/>
          <w:sz w:val="28"/>
          <w:szCs w:val="28"/>
        </w:rPr>
        <w:t xml:space="preserve"> infected non-treated control</w:t>
      </w:r>
    </w:p>
    <w:tbl>
      <w:tblPr>
        <w:tblStyle w:val="TableGrid"/>
        <w:tblpPr w:leftFromText="180" w:rightFromText="180" w:vertAnchor="page" w:horzAnchor="margin" w:tblpXSpec="center" w:tblpY="2411"/>
        <w:tblW w:w="15120" w:type="dxa"/>
        <w:tblLook w:val="04A0" w:firstRow="1" w:lastRow="0" w:firstColumn="1" w:lastColumn="0" w:noHBand="0" w:noVBand="1"/>
      </w:tblPr>
      <w:tblGrid>
        <w:gridCol w:w="2832"/>
        <w:gridCol w:w="1203"/>
        <w:gridCol w:w="1170"/>
        <w:gridCol w:w="1167"/>
        <w:gridCol w:w="1172"/>
        <w:gridCol w:w="1433"/>
        <w:gridCol w:w="1170"/>
        <w:gridCol w:w="1153"/>
        <w:gridCol w:w="1504"/>
        <w:gridCol w:w="1158"/>
        <w:gridCol w:w="1158"/>
      </w:tblGrid>
      <w:tr w:rsidR="00073AE9" w:rsidRPr="00073AE9" w14:paraId="6350A45E" w14:textId="77777777" w:rsidTr="007E4644">
        <w:trPr>
          <w:trHeight w:val="700"/>
        </w:trPr>
        <w:tc>
          <w:tcPr>
            <w:tcW w:w="28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p w14:paraId="7AA21FA0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bookmarkStart w:id="10" w:name="_Hlk213738222"/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38A43383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          </w:t>
            </w:r>
          </w:p>
          <w:p w14:paraId="0E59022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     </w:t>
            </w:r>
            <w:r w:rsidRPr="00073AE9">
              <w:rPr>
                <w:rFonts w:ascii="Times New Roman" w:eastAsia="Calibri" w:hAnsi="Times New Roman" w:cs="Times New Roman"/>
                <w:b/>
                <w:bCs/>
                <w:strike/>
                <w:kern w:val="0"/>
                <w14:ligatures w14:val="none"/>
              </w:rPr>
              <w:br/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Peritoneal </w:t>
            </w:r>
            <w:r w:rsidRPr="00073AE9">
              <w:rPr>
                <w:rFonts w:ascii="Times New Roman" w:eastAsia="Calibri" w:hAnsi="Times New Roman" w:cs="Times New Roman"/>
                <w:b/>
                <w:bCs/>
                <w:strike/>
                <w:kern w:val="0"/>
                <w14:ligatures w14:val="none"/>
              </w:rPr>
              <w:br/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parasite burden </w:t>
            </w:r>
          </w:p>
          <w:p w14:paraId="07B38827" w14:textId="77777777" w:rsidR="00073AE9" w:rsidRPr="00073AE9" w:rsidRDefault="00073AE9" w:rsidP="00073AE9">
            <w:pPr>
              <w:spacing w:after="0" w:line="240" w:lineRule="auto"/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1 × 10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D7B03A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4348F6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INF-NT CTL)</w:t>
            </w:r>
          </w:p>
        </w:tc>
        <w:tc>
          <w:tcPr>
            <w:tcW w:w="11085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362F06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 xml:space="preserve">                  III</w:t>
            </w:r>
          </w:p>
          <w:p w14:paraId="76B6F136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44179A29" w14:textId="77777777" w:rsidTr="007E4644">
        <w:trPr>
          <w:trHeight w:val="350"/>
        </w:trPr>
        <w:tc>
          <w:tcPr>
            <w:tcW w:w="2832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27BE9ED0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6DF644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509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3170C6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3642A022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75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506095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43A182BC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8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621334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62B7E6A1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0922D71E" w14:textId="77777777" w:rsidTr="007E4644">
        <w:trPr>
          <w:trHeight w:val="350"/>
        </w:trPr>
        <w:tc>
          <w:tcPr>
            <w:tcW w:w="2832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5881F168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170CC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6B53157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6D6CA118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167" w:type="dxa"/>
          </w:tcPr>
          <w:p w14:paraId="7B6D0E9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21D51D28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07CC55D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45059F1A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433" w:type="dxa"/>
            <w:tcBorders>
              <w:left w:val="single" w:sz="12" w:space="0" w:color="auto"/>
            </w:tcBorders>
          </w:tcPr>
          <w:p w14:paraId="03B5704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62A21B3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7FFB77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6D219E5C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53" w:type="dxa"/>
            <w:tcBorders>
              <w:right w:val="single" w:sz="12" w:space="0" w:color="auto"/>
            </w:tcBorders>
          </w:tcPr>
          <w:p w14:paraId="3DC522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4ED2751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504" w:type="dxa"/>
            <w:tcBorders>
              <w:left w:val="single" w:sz="12" w:space="0" w:color="auto"/>
            </w:tcBorders>
          </w:tcPr>
          <w:p w14:paraId="7AE3CC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101CB0B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158" w:type="dxa"/>
          </w:tcPr>
          <w:p w14:paraId="37B52D2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3C914F76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58" w:type="dxa"/>
            <w:tcBorders>
              <w:right w:val="single" w:sz="12" w:space="0" w:color="auto"/>
            </w:tcBorders>
          </w:tcPr>
          <w:p w14:paraId="2DA2411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44A8571D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632A8044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</w:tcPr>
          <w:p w14:paraId="18A35CBD" w14:textId="77777777" w:rsidR="00073AE9" w:rsidRPr="00073AE9" w:rsidRDefault="00073AE9" w:rsidP="00073AE9">
            <w:pPr>
              <w:spacing w:before="20" w:after="20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3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</w:tcPr>
          <w:p w14:paraId="4E297309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493.0± 51.71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72EF8D6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204.2 ± 41.58</w:t>
            </w:r>
          </w:p>
        </w:tc>
        <w:tc>
          <w:tcPr>
            <w:tcW w:w="1167" w:type="dxa"/>
          </w:tcPr>
          <w:p w14:paraId="500CF80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48.62 ± 5.87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1C9490B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36.90 ± 13.87</w:t>
            </w:r>
          </w:p>
        </w:tc>
        <w:tc>
          <w:tcPr>
            <w:tcW w:w="1433" w:type="dxa"/>
            <w:tcBorders>
              <w:left w:val="single" w:sz="12" w:space="0" w:color="auto"/>
            </w:tcBorders>
          </w:tcPr>
          <w:p w14:paraId="0A80AAB4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251.5 ± 44.10</w:t>
            </w:r>
          </w:p>
        </w:tc>
        <w:tc>
          <w:tcPr>
            <w:tcW w:w="1170" w:type="dxa"/>
          </w:tcPr>
          <w:p w14:paraId="0521764A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49.98 ± 17.39</w:t>
            </w:r>
          </w:p>
        </w:tc>
        <w:tc>
          <w:tcPr>
            <w:tcW w:w="1153" w:type="dxa"/>
            <w:tcBorders>
              <w:right w:val="single" w:sz="12" w:space="0" w:color="auto"/>
            </w:tcBorders>
          </w:tcPr>
          <w:p w14:paraId="6FC39F84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38.40 ± 15.07</w:t>
            </w:r>
          </w:p>
        </w:tc>
        <w:tc>
          <w:tcPr>
            <w:tcW w:w="1504" w:type="dxa"/>
            <w:tcBorders>
              <w:left w:val="single" w:sz="12" w:space="0" w:color="auto"/>
            </w:tcBorders>
          </w:tcPr>
          <w:p w14:paraId="3ECB725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356.8 ± 30.67</w:t>
            </w:r>
          </w:p>
        </w:tc>
        <w:tc>
          <w:tcPr>
            <w:tcW w:w="1158" w:type="dxa"/>
          </w:tcPr>
          <w:p w14:paraId="1DEEDA03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37.3 ± 15.08</w:t>
            </w:r>
          </w:p>
        </w:tc>
        <w:tc>
          <w:tcPr>
            <w:tcW w:w="1158" w:type="dxa"/>
            <w:tcBorders>
              <w:right w:val="single" w:sz="12" w:space="0" w:color="auto"/>
            </w:tcBorders>
          </w:tcPr>
          <w:p w14:paraId="6F2E6D7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88.50 ± 28.70</w:t>
            </w:r>
          </w:p>
        </w:tc>
      </w:tr>
      <w:tr w:rsidR="00073AE9" w:rsidRPr="00073AE9" w14:paraId="30FF3E9E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</w:tcPr>
          <w:p w14:paraId="70878B4A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 R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AF786E1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4FE15E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.58%</w:t>
            </w:r>
          </w:p>
        </w:tc>
        <w:tc>
          <w:tcPr>
            <w:tcW w:w="1167" w:type="dxa"/>
          </w:tcPr>
          <w:p w14:paraId="429BAA5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.14%</w:t>
            </w:r>
          </w:p>
        </w:tc>
        <w:tc>
          <w:tcPr>
            <w:tcW w:w="1172" w:type="dxa"/>
            <w:tcBorders>
              <w:right w:val="single" w:sz="12" w:space="0" w:color="auto"/>
            </w:tcBorders>
          </w:tcPr>
          <w:p w14:paraId="68E2C0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2.51%</w:t>
            </w:r>
          </w:p>
        </w:tc>
        <w:tc>
          <w:tcPr>
            <w:tcW w:w="1433" w:type="dxa"/>
            <w:tcBorders>
              <w:left w:val="single" w:sz="12" w:space="0" w:color="auto"/>
            </w:tcBorders>
          </w:tcPr>
          <w:p w14:paraId="5E0DE8C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98%</w:t>
            </w:r>
          </w:p>
        </w:tc>
        <w:tc>
          <w:tcPr>
            <w:tcW w:w="1170" w:type="dxa"/>
          </w:tcPr>
          <w:p w14:paraId="56A7015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9.86%</w:t>
            </w:r>
          </w:p>
        </w:tc>
        <w:tc>
          <w:tcPr>
            <w:tcW w:w="1153" w:type="dxa"/>
            <w:tcBorders>
              <w:right w:val="single" w:sz="12" w:space="0" w:color="auto"/>
            </w:tcBorders>
          </w:tcPr>
          <w:p w14:paraId="5FEC310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2.21%</w:t>
            </w:r>
          </w:p>
        </w:tc>
        <w:tc>
          <w:tcPr>
            <w:tcW w:w="1504" w:type="dxa"/>
            <w:tcBorders>
              <w:left w:val="single" w:sz="12" w:space="0" w:color="auto"/>
            </w:tcBorders>
          </w:tcPr>
          <w:p w14:paraId="032227D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63%</w:t>
            </w:r>
          </w:p>
        </w:tc>
        <w:tc>
          <w:tcPr>
            <w:tcW w:w="1158" w:type="dxa"/>
          </w:tcPr>
          <w:p w14:paraId="505E7F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.15%</w:t>
            </w:r>
          </w:p>
        </w:tc>
        <w:tc>
          <w:tcPr>
            <w:tcW w:w="1158" w:type="dxa"/>
            <w:tcBorders>
              <w:right w:val="single" w:sz="12" w:space="0" w:color="auto"/>
            </w:tcBorders>
          </w:tcPr>
          <w:p w14:paraId="544688E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2.04%</w:t>
            </w:r>
          </w:p>
        </w:tc>
      </w:tr>
      <w:tr w:rsidR="00073AE9" w:rsidRPr="00073AE9" w14:paraId="0C47179C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12036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D1A1FC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3E41CB1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7D191B3A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7367329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0EECC5BD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2C6A8EF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EFB997D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653BF845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48B0612F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18D140D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186D43FD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6169D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A25BFA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536817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711D8F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2BC9B8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A734D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1A277F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0E20FF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B8BFFA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4DC747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2835BED8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D60851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809E93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09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0F458C86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  <w:r w:rsidRPr="00073A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A2CAF7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F5470A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5736DD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849DED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4F7DDF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40B151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29D6130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E73EF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2680D3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CCF84E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202AFCF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37888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97D024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BCE0F5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B2FBF3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1C6B05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E68B96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7ECC99C9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A62DD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438EB1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6A0B43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2E856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9C0E86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603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8A0C0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A0FD0A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BC4926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30427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971D38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D407468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34B99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3C1B72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99BCAA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8B9413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607430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3756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FA2526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1403FD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8DDEFB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54182B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79985FA8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BE900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5A812A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BDFFD1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AFE0BB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F143EB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B737D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DE61DE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15145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3BADC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29D5A2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439E9274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9AB9E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BDA8EC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AA493E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C9F71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D189A0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3D9B74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258728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62DD8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66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7C4F5C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A15DBD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627CE3EC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654874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9995B9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5B745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8B083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6C630C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4AB24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8A692D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95CAA7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38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3042E9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30352A4D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40B8F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A059D1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468A42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D6EE88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2DB53E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32E2B4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D3FB1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F8CC3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31F0D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31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4F1ED9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073AE9" w:rsidRPr="00073AE9" w14:paraId="32228E6C" w14:textId="77777777" w:rsidTr="007E4644">
        <w:trPr>
          <w:trHeight w:val="210"/>
        </w:trPr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A4A16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0D055D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42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37AE5A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C893B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5D6F99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3310AB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B74DC8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D3E17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4EB7C224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BEA55D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6DAE2B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9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63838C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5E63FB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D2850F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058134C1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9FBCC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D1B5A5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D64BED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CFA7A7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03966A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526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524B1D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BC791B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22F23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7AC1A953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D18FCD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A86947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7F9C59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942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141ED69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E1B9F1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4B445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2DCEB3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0398C2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5069ADFA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89BF19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9751C4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CCB269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8757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89525C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CD848B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59E3CDE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443D7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1F5E7E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CF3AB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60BD4E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EF4A63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A98B00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985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EA674B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2D80E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69E7ADED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91D7D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011E64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9BC6B8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C7671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92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6FFCAC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0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1231C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B0C1C5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AA93F2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23D1331" w14:textId="77777777" w:rsidTr="007E4644"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084E3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12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1AE5EA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971836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2CA1D4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8748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ED2A62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073AE9" w:rsidRPr="00073AE9" w14:paraId="50B4BD12" w14:textId="77777777" w:rsidTr="007E4644">
        <w:tc>
          <w:tcPr>
            <w:tcW w:w="28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15FD4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12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2A2EC7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55FF9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13C5CA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3BBC0C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4E0202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53F9AC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973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42093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</w:tbl>
    <w:p w14:paraId="40C6335B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bookmarkStart w:id="11" w:name="_Hlk214257150"/>
      <w:bookmarkEnd w:id="10"/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p w14:paraId="0EACFF68" w14:textId="77777777" w:rsidR="00073AE9" w:rsidRPr="00073AE9" w:rsidRDefault="00073AE9" w:rsidP="00073AE9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bookmarkEnd w:id="11"/>
    <w:p w14:paraId="1DCEE7FD" w14:textId="77777777" w:rsidR="00073AE9" w:rsidRPr="00073AE9" w:rsidRDefault="00073AE9" w:rsidP="00073AE9">
      <w:pPr>
        <w:rPr>
          <w:b/>
          <w:bCs/>
        </w:rPr>
      </w:pPr>
    </w:p>
    <w:p w14:paraId="25A69906" w14:textId="77777777" w:rsidR="00073AE9" w:rsidRPr="00073AE9" w:rsidRDefault="00073AE9" w:rsidP="00073AE9">
      <w:pPr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</w:pPr>
      <w:bookmarkStart w:id="12" w:name="_Hlk214256700"/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lastRenderedPageBreak/>
        <w:t xml:space="preserve">The effect of different doses of </w:t>
      </w:r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given at different durations on the serum ALT level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>in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 xml:space="preserve">the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>infected treated mice in comparison to their controls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17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</w:tblGrid>
      <w:tr w:rsidR="00073AE9" w:rsidRPr="00073AE9" w14:paraId="774C5DD4" w14:textId="77777777" w:rsidTr="007E4644">
        <w:trPr>
          <w:trHeight w:val="700"/>
        </w:trPr>
        <w:tc>
          <w:tcPr>
            <w:tcW w:w="28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p w14:paraId="034932EE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bookmarkStart w:id="13" w:name="_Hlk213738484"/>
            <w:bookmarkEnd w:id="12"/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2A338D55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16C1CA8E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2384577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271B6A30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erum ALT</w:t>
            </w:r>
          </w:p>
          <w:p w14:paraId="61C568A3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(u/ml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6D4C0DB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</w:t>
            </w:r>
          </w:p>
          <w:p w14:paraId="19B6A01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NI-NT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2842D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3998D3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INF-NT)</w:t>
            </w:r>
          </w:p>
        </w:tc>
        <w:tc>
          <w:tcPr>
            <w:tcW w:w="10350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6EC167D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>III</w:t>
            </w:r>
          </w:p>
          <w:p w14:paraId="1A2778A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09E90371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47B892F0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0EE9E4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DDD5DB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060533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3A669312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51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C24E4B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7E663B41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2FC2E7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0F8F5C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15FBEF3A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4B35B209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65FBCEA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83385C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BA0FEF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2A61F604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0B27B85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0DD7C6FD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29F982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6403968B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8B3340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0DE0C3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02BC753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12E96E0A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202F2BD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4CB07B31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972DC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36772CE2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15019A1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798142D6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6EEE0DD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3D94F15A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0169A433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7D153C43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± SD</w:t>
            </w:r>
          </w:p>
        </w:tc>
        <w:tc>
          <w:tcPr>
            <w:tcW w:w="990" w:type="dxa"/>
          </w:tcPr>
          <w:p w14:paraId="32B5DF6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4.8 ± 2.8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064794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89.3±6.7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32B4D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2.12 ± 4.3</w:t>
            </w:r>
          </w:p>
        </w:tc>
        <w:tc>
          <w:tcPr>
            <w:tcW w:w="1080" w:type="dxa"/>
          </w:tcPr>
          <w:p w14:paraId="2F5B662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41.72 ± 12.4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6069F8E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53.2 ± 2.6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C7F6D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8.34 ±3.1</w:t>
            </w:r>
          </w:p>
        </w:tc>
        <w:tc>
          <w:tcPr>
            <w:tcW w:w="1170" w:type="dxa"/>
          </w:tcPr>
          <w:p w14:paraId="1F86394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9.42 ±7.3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7B4F1D5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41.82 ±4.3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524C1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6.87 ± 3.6</w:t>
            </w:r>
          </w:p>
        </w:tc>
        <w:tc>
          <w:tcPr>
            <w:tcW w:w="1080" w:type="dxa"/>
          </w:tcPr>
          <w:p w14:paraId="0E130AC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8.47 ± 2.1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0B922A3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9.80 ± 1.9</w:t>
            </w:r>
          </w:p>
        </w:tc>
      </w:tr>
      <w:tr w:rsidR="00073AE9" w:rsidRPr="00073AE9" w14:paraId="0A81D43D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CCD87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</w:t>
            </w:r>
          </w:p>
        </w:tc>
        <w:tc>
          <w:tcPr>
            <w:tcW w:w="990" w:type="dxa"/>
            <w:shd w:val="clear" w:color="auto" w:fill="000000" w:themeFill="text1"/>
          </w:tcPr>
          <w:p w14:paraId="699875CA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18EBACA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244BA6E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bottom"/>
          </w:tcPr>
          <w:p w14:paraId="054F187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466AE6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0E14B37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vAlign w:val="bottom"/>
          </w:tcPr>
          <w:p w14:paraId="4B36883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0615977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05600A5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bottom"/>
          </w:tcPr>
          <w:p w14:paraId="5078A2B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3F06FF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744</w:t>
            </w:r>
          </w:p>
        </w:tc>
      </w:tr>
      <w:tr w:rsidR="00073AE9" w:rsidRPr="00073AE9" w14:paraId="2AD77E8B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B7E14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990" w:type="dxa"/>
            <w:shd w:val="clear" w:color="auto" w:fill="000000" w:themeFill="text1"/>
          </w:tcPr>
          <w:p w14:paraId="7649642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8955CA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15105CF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2FCC4C8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BA078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6645A0A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1830783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68098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5E5985D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2B6FED4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FEFBAA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73AE9" w:rsidRPr="00073AE9" w14:paraId="34E524E1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1E5C0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990" w:type="dxa"/>
            <w:shd w:val="clear" w:color="auto" w:fill="000000" w:themeFill="text1"/>
          </w:tcPr>
          <w:p w14:paraId="2FBE82D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AAD5DD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7F52F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62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42F4F5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0422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7BD129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B7F67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1ADA8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1368B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9A4DDF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120CD4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C489C7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6FE6806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8D95CA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5C3DC6A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5EBAA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CF6AC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E4004B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900D30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FAC1CB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8D57C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36B4772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6F5D8E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7564DEB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9C1BD7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</w:tcPr>
          <w:p w14:paraId="588D8EA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9A6D7D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21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0B322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4EE2E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464138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E4E31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8C0A2D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133439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6ADC5B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4D079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5A27EFB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923EF2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299D94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33117D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D6B680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C836AE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8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8A8F1F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45766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807DB9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07F174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436D47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86775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089D07A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B3A849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FCFA7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A221CE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9BC543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8F78A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17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8C76C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6B5AB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28BB1F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20C27B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822974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7A7D3EF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1E4DB3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3BA15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4CA936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A84764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6BB838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12B188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22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FDA8B6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E21A65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BF7F2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2FE3FA3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5C9464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05B56BF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BFAA51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99C211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5AE895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3D7663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978E17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D6F30E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DB40C7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F4F4FD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878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0B74C7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83B862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DC1D1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1D54EEA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E5394F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786B8F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672075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F9140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26032B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F86700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3844C0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5667FA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14*</w:t>
            </w:r>
          </w:p>
        </w:tc>
      </w:tr>
      <w:tr w:rsidR="00073AE9" w:rsidRPr="00073AE9" w14:paraId="787457C6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965C4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695E44D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084B9E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DD018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8F6D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C773D8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58080B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DD6E56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82BF3C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93475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C9B2F5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24*</w:t>
            </w:r>
          </w:p>
        </w:tc>
      </w:tr>
      <w:tr w:rsidR="00073AE9" w:rsidRPr="00073AE9" w14:paraId="73216146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583D1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990" w:type="dxa"/>
            <w:shd w:val="clear" w:color="auto" w:fill="000000" w:themeFill="text1"/>
          </w:tcPr>
          <w:p w14:paraId="2E2C866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D2DF31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66D39DF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721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60A44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98B794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6B7B2A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04E0DD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D766C3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E3F80A6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9DB3BD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5705367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E0881F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770080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49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FEFC54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C7060D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A8F80F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37663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1958A32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8779C8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FBBE77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6AAA72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DB597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904CD7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5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84B9C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7C2E31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0AA60FA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543F4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310B764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FC48D2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2670BF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6421E6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2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9526F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203B70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39077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851F1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D6A6BAD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B22A7E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1114F48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BF6715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86789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01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70DEF2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478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C9BBB3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843673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B189E4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3403B29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CE71EA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98EBCD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EE457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6ECA2A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F28BD2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8EC7A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9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31F711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D1560A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DC52B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1B5F3D1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FB7245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FFA3C6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DEB2B1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1E18AC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5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4965B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73C2C3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A7A337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3E24D73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28D8C1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32103CE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3FD4D2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7848A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2D4AE8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43847B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38*</w:t>
            </w:r>
          </w:p>
        </w:tc>
      </w:tr>
      <w:tr w:rsidR="00073AE9" w:rsidRPr="00073AE9" w14:paraId="605D34D8" w14:textId="77777777" w:rsidTr="007E4644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60D2E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000000" w:themeFill="text1"/>
          </w:tcPr>
          <w:p w14:paraId="6B88197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F4709B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34C463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2F51B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25E1B1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F41294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D8606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4F8302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36</w:t>
            </w:r>
          </w:p>
        </w:tc>
      </w:tr>
    </w:tbl>
    <w:bookmarkEnd w:id="13"/>
    <w:p w14:paraId="72C11E07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p w14:paraId="75A9F165" w14:textId="77777777" w:rsidR="00073AE9" w:rsidRPr="00073AE9" w:rsidRDefault="00073AE9" w:rsidP="00073AE9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139E9D77" w14:textId="77777777" w:rsidR="00073AE9" w:rsidRPr="00073AE9" w:rsidRDefault="00073AE9" w:rsidP="00073AE9"/>
    <w:p w14:paraId="470B95C1" w14:textId="77777777" w:rsidR="00073AE9" w:rsidRPr="00073AE9" w:rsidRDefault="00073AE9" w:rsidP="00073AE9">
      <w:pPr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</w:pPr>
      <w:bookmarkStart w:id="14" w:name="_Hlk214256824"/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lastRenderedPageBreak/>
        <w:t xml:space="preserve">The effect of different doses of </w:t>
      </w:r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given at different durations on the serum AST level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>in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 xml:space="preserve">the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>infected treated mice in comparison to their controls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17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</w:tblGrid>
      <w:tr w:rsidR="00073AE9" w:rsidRPr="00073AE9" w14:paraId="6B8BC521" w14:textId="77777777" w:rsidTr="007E4644">
        <w:trPr>
          <w:trHeight w:val="700"/>
        </w:trPr>
        <w:tc>
          <w:tcPr>
            <w:tcW w:w="28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bookmarkEnd w:id="14"/>
          <w:p w14:paraId="227CD772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2A61EB16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09846717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37738465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65AAE284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erum AST</w:t>
            </w:r>
          </w:p>
          <w:p w14:paraId="67C0DB43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(u/ml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6CA8761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</w:t>
            </w:r>
          </w:p>
          <w:p w14:paraId="15C7985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NI-NT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2C13C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2700834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INF-NT)</w:t>
            </w:r>
          </w:p>
        </w:tc>
        <w:tc>
          <w:tcPr>
            <w:tcW w:w="10350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9B91288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>III</w:t>
            </w:r>
          </w:p>
          <w:p w14:paraId="2C08E0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3CA94805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6C166D16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3363C6A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C7B5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991879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4F0C5C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51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84E9C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6ACA11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51B0E0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59F5902F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638DD8F4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453CC5B4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477954B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B3F7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7392ED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47C66EC8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2294BA7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3EC2F9F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58FD620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0BA6C82B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859C5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46F5F71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65146F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5C108034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0013281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79F645C8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7E00F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69CA3229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0CF34C4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6CC108AA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447664A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0D006776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43C62C5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53C90698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± SD</w:t>
            </w:r>
          </w:p>
        </w:tc>
        <w:tc>
          <w:tcPr>
            <w:tcW w:w="990" w:type="dxa"/>
          </w:tcPr>
          <w:p w14:paraId="620EDC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1.26 ± 6.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6F1B8DB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 xml:space="preserve">84.63± 6.3 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F19C1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40.31 ± 0.9</w:t>
            </w:r>
          </w:p>
        </w:tc>
        <w:tc>
          <w:tcPr>
            <w:tcW w:w="1080" w:type="dxa"/>
          </w:tcPr>
          <w:p w14:paraId="6A2A321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58.68 ± 0.51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6FD1AD8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63.40 ± 1.2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9FAB47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6.13± 1.4</w:t>
            </w:r>
          </w:p>
        </w:tc>
        <w:tc>
          <w:tcPr>
            <w:tcW w:w="1170" w:type="dxa"/>
          </w:tcPr>
          <w:p w14:paraId="01EAEBE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41.26 ± 3.4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2C6934F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56.85 ± 6.8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B20DF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1.97 ± 0.5</w:t>
            </w:r>
          </w:p>
        </w:tc>
        <w:tc>
          <w:tcPr>
            <w:tcW w:w="1080" w:type="dxa"/>
          </w:tcPr>
          <w:p w14:paraId="172E6C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2.27 ± 3.4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6B0F449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53.20 ± 2.6</w:t>
            </w:r>
          </w:p>
        </w:tc>
      </w:tr>
      <w:tr w:rsidR="00073AE9" w:rsidRPr="00073AE9" w14:paraId="7EC03B1D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9FF254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</w:t>
            </w:r>
          </w:p>
        </w:tc>
        <w:tc>
          <w:tcPr>
            <w:tcW w:w="990" w:type="dxa"/>
            <w:shd w:val="clear" w:color="auto" w:fill="000000" w:themeFill="text1"/>
          </w:tcPr>
          <w:p w14:paraId="2720497F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1CB063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35F29BE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bottom"/>
          </w:tcPr>
          <w:p w14:paraId="375499C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439B65F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3BA3A1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vAlign w:val="bottom"/>
          </w:tcPr>
          <w:p w14:paraId="0F6FE8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74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5332B0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A9D672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14:paraId="638AC42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5D9380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073AE9" w:rsidRPr="00073AE9" w14:paraId="6E0E2B1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A8CC2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990" w:type="dxa"/>
            <w:shd w:val="clear" w:color="auto" w:fill="000000" w:themeFill="text1"/>
          </w:tcPr>
          <w:p w14:paraId="79AD07D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E13108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C6F1A3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D4C6DF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06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82478D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A3CF2E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F403C9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E62876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54F0C2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336ED4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DE750A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73AE9" w:rsidRPr="00073AE9" w14:paraId="6410EC4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9857C4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990" w:type="dxa"/>
            <w:shd w:val="clear" w:color="auto" w:fill="000000" w:themeFill="text1"/>
          </w:tcPr>
          <w:p w14:paraId="5F6BD37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69B7CB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60BD9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&lt;0.001*</w:t>
            </w: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ab/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F9F763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3861DB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B2F3FF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EB4AC1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43A8FE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5B038F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486023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313AB6A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460F6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32C9BC8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053813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1E909E21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Times New Roman" w:hAnsiTheme="majorBidi" w:cstheme="majorBidi"/>
                <w:spacing w:val="1"/>
                <w:kern w:val="0"/>
                <w:sz w:val="20"/>
                <w:szCs w:val="20"/>
                <w14:ligatures w14:val="none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D0F239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8D54AA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99D804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A4EB9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924979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BD8A4E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4149C39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7D761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4C271E6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3C6200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</w:tcPr>
          <w:p w14:paraId="32C842E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7BB69E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17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BDA1EB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9D9A9A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E4F1F1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68E66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F5C2C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E1C5D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4774F3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E19607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7A45756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5B557E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FA9D1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168BF6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A84135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7E77FB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66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71AB03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5E83FE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9E81A5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84685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4D6093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27230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0876F3C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671AF1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256005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858937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91D8E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1DE8EC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27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BC7A92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5B00A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D9128C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9BF010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2BB821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5243923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54D4C1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16C7E0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A2B6F1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F51A71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A82F0B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C59AFD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7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7BC962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8D8A94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AE336E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39DDD86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976F1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4F8CACE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2D0F51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556C2B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C7937D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15FAD3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E83D6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2D9A07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1EE9E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1A45311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9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B79C74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E15329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C41F3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14EE707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A5DB69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83270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2059C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C4A13C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0E5C9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A6B736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736A56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6747E1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1*</w:t>
            </w:r>
          </w:p>
        </w:tc>
      </w:tr>
      <w:tr w:rsidR="00073AE9" w:rsidRPr="00073AE9" w14:paraId="69712B6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435BBE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7923766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081C99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E1FC26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370EE3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E705C5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7929E8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ED8EB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2CC7F8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A452A1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A6CC29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2*</w:t>
            </w:r>
          </w:p>
        </w:tc>
      </w:tr>
      <w:tr w:rsidR="00073AE9" w:rsidRPr="00073AE9" w14:paraId="02989F3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9C3DB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990" w:type="dxa"/>
            <w:shd w:val="clear" w:color="auto" w:fill="000000" w:themeFill="text1"/>
          </w:tcPr>
          <w:p w14:paraId="45F8104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896927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237D00E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4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D98371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3866EC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753D68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5AC36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3071AB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35BD56EB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20FEC9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70DB3DE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5E2084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B646B5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2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6763FB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17662E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DE4D903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BC39C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3F018CB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9811BC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912A6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B9B074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572EA3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748FF50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42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1B7FE7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AA9C48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3863F4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6638DB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1FA011A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AD1592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561D3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7EAA831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7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E74F71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837AAB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A9DBA8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0088FE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52F083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35776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0E31B8C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48988E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B55AFA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01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1407A2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19BE86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975FFF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5AEF3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7396C9A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AC39F0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DB8BD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354C32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5D046F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23EBBB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BB3EA0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10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0257E9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11A9AE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E92E2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029C40F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F7549E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1A1EF2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C6084C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DD2CFC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B7A37C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ABA742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E07ECF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389CFD0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B6056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25F95C8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A5FEF1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D64918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6300D7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C822A4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231</w:t>
            </w:r>
          </w:p>
        </w:tc>
      </w:tr>
      <w:tr w:rsidR="00073AE9" w:rsidRPr="00073AE9" w14:paraId="21C56D61" w14:textId="77777777" w:rsidTr="007E4644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A2B19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000000" w:themeFill="text1"/>
          </w:tcPr>
          <w:p w14:paraId="7184618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E9E1FD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37F33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47B42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7AB675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5A7D5D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2C24D4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31C5A6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792</w:t>
            </w:r>
          </w:p>
        </w:tc>
      </w:tr>
    </w:tbl>
    <w:p w14:paraId="2E01D6C4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p w14:paraId="1798DD58" w14:textId="77777777" w:rsidR="00073AE9" w:rsidRPr="00073AE9" w:rsidRDefault="00073AE9" w:rsidP="00073AE9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5E703F06" w14:textId="77777777" w:rsidR="00073AE9" w:rsidRPr="00073AE9" w:rsidRDefault="00073AE9" w:rsidP="00073AE9"/>
    <w:p w14:paraId="132EC304" w14:textId="77777777" w:rsidR="00073AE9" w:rsidRPr="00073AE9" w:rsidRDefault="00073AE9" w:rsidP="00073AE9">
      <w:pPr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lastRenderedPageBreak/>
        <w:t xml:space="preserve">The effect of different doses of </w:t>
      </w:r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given at different durations on the serum urea level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>in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 xml:space="preserve">the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>infected treated mice in comparison to their controls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17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</w:tblGrid>
      <w:tr w:rsidR="00073AE9" w:rsidRPr="00073AE9" w14:paraId="1BAF621E" w14:textId="77777777" w:rsidTr="007E4644">
        <w:trPr>
          <w:trHeight w:val="700"/>
        </w:trPr>
        <w:tc>
          <w:tcPr>
            <w:tcW w:w="28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p w14:paraId="03FC3145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bookmarkStart w:id="15" w:name="_Hlk213739412"/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7CFADC1C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3EDB1948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7665A36A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343B058E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erum Urea</w:t>
            </w:r>
          </w:p>
          <w:p w14:paraId="5750EFBA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</w:rPr>
              <w:t>(mg/dl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570995E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</w:t>
            </w:r>
          </w:p>
          <w:p w14:paraId="25C979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NI-NT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42D86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4875CB6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I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NF-NT)</w:t>
            </w:r>
          </w:p>
        </w:tc>
        <w:tc>
          <w:tcPr>
            <w:tcW w:w="10350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090748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>III</w:t>
            </w:r>
          </w:p>
          <w:p w14:paraId="77693F5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5FD831BD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3253E241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571BAAC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73AC5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FA6B4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396E70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51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CEAFAA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3D9E0A98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30938B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43D1B9F8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54A678F0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03F906EA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038AFE0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63FFCC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FD22F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1D711740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1695B8C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08DDC166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E510E2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46985BBC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E04214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5F7D5C6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674FFEA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02E8BE23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5D2EF0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78299140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6DB638B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02A99C45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3FDCBEE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1295B5B0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1467E9C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717FF352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72D4BC2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117A7B9D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± SD</w:t>
            </w:r>
          </w:p>
        </w:tc>
        <w:tc>
          <w:tcPr>
            <w:tcW w:w="990" w:type="dxa"/>
          </w:tcPr>
          <w:p w14:paraId="22E4E3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6.33± 3.8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41EAC34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63.67 ±8.9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665173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4.21± 4.5</w:t>
            </w:r>
          </w:p>
        </w:tc>
        <w:tc>
          <w:tcPr>
            <w:tcW w:w="1080" w:type="dxa"/>
          </w:tcPr>
          <w:p w14:paraId="5DB681E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49.34 ± 1.2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DA3254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53.12 ±0.2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6DA203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9.11 ±1.2</w:t>
            </w:r>
          </w:p>
        </w:tc>
        <w:tc>
          <w:tcPr>
            <w:tcW w:w="1170" w:type="dxa"/>
          </w:tcPr>
          <w:p w14:paraId="691378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33.04 ± 0.2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2B1257B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41.25±1.7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9BADAF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9.71±0.5</w:t>
            </w:r>
          </w:p>
        </w:tc>
        <w:tc>
          <w:tcPr>
            <w:tcW w:w="1080" w:type="dxa"/>
          </w:tcPr>
          <w:p w14:paraId="10703D3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3.26±0.5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CE9DD1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27.91±2.6</w:t>
            </w:r>
          </w:p>
        </w:tc>
      </w:tr>
      <w:tr w:rsidR="00073AE9" w:rsidRPr="00073AE9" w14:paraId="57C34FA6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4453AE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</w:t>
            </w:r>
          </w:p>
        </w:tc>
        <w:tc>
          <w:tcPr>
            <w:tcW w:w="990" w:type="dxa"/>
            <w:shd w:val="clear" w:color="auto" w:fill="000000" w:themeFill="text1"/>
          </w:tcPr>
          <w:p w14:paraId="664B16BF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69B483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4D2EC8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10*</w:t>
            </w:r>
          </w:p>
        </w:tc>
        <w:tc>
          <w:tcPr>
            <w:tcW w:w="1080" w:type="dxa"/>
          </w:tcPr>
          <w:p w14:paraId="16C10F2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076F31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4FCE79A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</w:tc>
        <w:tc>
          <w:tcPr>
            <w:tcW w:w="1170" w:type="dxa"/>
            <w:vAlign w:val="bottom"/>
          </w:tcPr>
          <w:p w14:paraId="3F1E931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19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12FD26B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14C2A95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bottom"/>
          </w:tcPr>
          <w:p w14:paraId="0AE6982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4B675F6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299</w:t>
            </w:r>
          </w:p>
        </w:tc>
      </w:tr>
      <w:tr w:rsidR="00073AE9" w:rsidRPr="00073AE9" w14:paraId="138806B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D388B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990" w:type="dxa"/>
            <w:shd w:val="clear" w:color="auto" w:fill="000000" w:themeFill="text1"/>
          </w:tcPr>
          <w:p w14:paraId="2030C68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A3CC7D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8CB4F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ABCB87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04FDFA3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1E75A87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22CBA5F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9AA769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1B94E0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3976EB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243866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73AE9" w:rsidRPr="00073AE9" w14:paraId="7C6CEE61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759601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990" w:type="dxa"/>
            <w:shd w:val="clear" w:color="auto" w:fill="000000" w:themeFill="text1"/>
          </w:tcPr>
          <w:p w14:paraId="0E089F2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BCF29A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57E079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1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EF62B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4FF4D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14863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12C2F7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726A15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008FC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3D7E4A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D601AE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01F32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37D9F90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032937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F506950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Times New Roman" w:hAnsiTheme="majorBidi" w:cstheme="majorBidi"/>
                <w:spacing w:val="1"/>
                <w:kern w:val="0"/>
                <w:sz w:val="20"/>
                <w:szCs w:val="20"/>
                <w14:ligatures w14:val="none"/>
              </w:rPr>
              <w:t>0.004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AE5128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04B79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D04AB2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727861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250B2D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CE8E32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1A5E7F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F3E1E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592F708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BFBE72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</w:tcPr>
          <w:p w14:paraId="59E042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B6209D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5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B209C0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D0E9C5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490DA1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40AD94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3E52A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4F4E29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EA2ABD1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BFD2C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4E0702F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E09F80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7C074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42FB1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4C7564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E45F0A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9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C2F2BF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B653A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5B4455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FD44D3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00A6482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A6484B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5330372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BC04E5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B8B7A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0F0719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3435C6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A3D3A2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9EDD1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8061B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F321D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78EE03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2BDF2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5C1BEDB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67AC2E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E93EE7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2FF6D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71D650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DB8BB7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2FCB7D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18"/>
                <w:szCs w:val="18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4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425BDB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EC3D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FFC27C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E835CE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3BD561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55759D5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C21E7C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C66B1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07B7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10A7D4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A740CE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11F5E5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B7335C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DE3DF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258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A05E08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D8B37F6" w14:textId="77777777" w:rsidTr="007E4644">
        <w:trPr>
          <w:trHeight w:val="210"/>
        </w:trPr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8FFD29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2EEFCF4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0F0D32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1E07EA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66BC5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C54CF3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C9D665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D6CD64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365293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2AEA675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15*</w:t>
            </w:r>
          </w:p>
        </w:tc>
      </w:tr>
      <w:tr w:rsidR="00073AE9" w:rsidRPr="00073AE9" w14:paraId="25253F6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EEE3E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47A9375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1BC96B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AEFA8D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72D850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854D1C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900ABA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9C57F1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8A90D9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87A2B5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1DDCD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129</w:t>
            </w:r>
          </w:p>
        </w:tc>
      </w:tr>
      <w:tr w:rsidR="00073AE9" w:rsidRPr="00073AE9" w14:paraId="44625D0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FD02B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990" w:type="dxa"/>
            <w:shd w:val="clear" w:color="auto" w:fill="000000" w:themeFill="text1"/>
          </w:tcPr>
          <w:p w14:paraId="255E133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5137AD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775D93B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37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F8404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DC790A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04555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D4AD72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B2DBAC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4D4F9F31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98748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4FBAE00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F30E12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13A7DF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14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C00578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42AE99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B9C673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9AFF2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0F3A772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0F99E5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3C163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32C44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44E742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0CB702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8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799C96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1CF5F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694025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316879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0481D79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43818A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716172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584241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96A55A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65082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F70FF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E2B84D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9F9EBF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2AECC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64CB072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BDD5F9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6A9258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01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212A28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FF2357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06509041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DD9B52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479C950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D0DC0CC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3AA461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500DD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2ED1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72B25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D5CFAC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30C9F8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0926FAA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BAC66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275A77D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4B4812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BCC37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477EEA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180C29A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5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5A6DE7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DB112D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D2C578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4C7F7A4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6B01B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1F2D4E3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81DE56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DF56E7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B9B95D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AD0EF7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73AE9" w:rsidRPr="00073AE9" w14:paraId="713A9194" w14:textId="77777777" w:rsidTr="007E4644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82CBA9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000000" w:themeFill="text1"/>
          </w:tcPr>
          <w:p w14:paraId="21CBF26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81E40D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BAB3F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39D696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E14BF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2B26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07F66C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29676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003*</w:t>
            </w:r>
          </w:p>
        </w:tc>
      </w:tr>
    </w:tbl>
    <w:bookmarkEnd w:id="15"/>
    <w:p w14:paraId="6EEFCCF4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p w14:paraId="0096A5F4" w14:textId="77777777" w:rsidR="00073AE9" w:rsidRPr="00073AE9" w:rsidRDefault="00073AE9" w:rsidP="00073AE9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2E69381D" w14:textId="77777777" w:rsidR="00073AE9" w:rsidRPr="00073AE9" w:rsidRDefault="00073AE9" w:rsidP="00073AE9"/>
    <w:p w14:paraId="159A8C67" w14:textId="77777777" w:rsidR="00073AE9" w:rsidRPr="00073AE9" w:rsidRDefault="00073AE9" w:rsidP="00073AE9">
      <w:pPr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lastRenderedPageBreak/>
        <w:t xml:space="preserve">The effect of different doses of </w:t>
      </w:r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given at different durations on the serum creatinine level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>in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 xml:space="preserve">the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>infected treated mice in comparison to their controls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17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</w:tblGrid>
      <w:tr w:rsidR="00073AE9" w:rsidRPr="00073AE9" w14:paraId="6DD96567" w14:textId="77777777" w:rsidTr="007E4644">
        <w:trPr>
          <w:trHeight w:val="700"/>
        </w:trPr>
        <w:tc>
          <w:tcPr>
            <w:tcW w:w="28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p w14:paraId="6508FE8E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251A797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03B1E32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5A634539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2D638C8D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erum Creatinine</w:t>
            </w:r>
          </w:p>
          <w:p w14:paraId="5F13C5D4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</w:rPr>
              <w:t>(mg/dl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1499303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</w:t>
            </w:r>
          </w:p>
          <w:p w14:paraId="53DC159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NI-NT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34E04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308CD3E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INF-NT)</w:t>
            </w:r>
          </w:p>
        </w:tc>
        <w:tc>
          <w:tcPr>
            <w:tcW w:w="10350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A9B256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>III</w:t>
            </w:r>
          </w:p>
          <w:p w14:paraId="7A2B654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28451A6E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48141023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44BBE1F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6D86CA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7CC93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2E56249B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51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9C7240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27BDF297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D1060B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385B7931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3C5CBA82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7E13A854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532D8B7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4C0B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171753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18A964D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358F557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56CF8921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72CCA65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3015E192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27B7E0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669E79C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68B3B49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51230B9F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4881B0A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32629AA2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BD319E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3C94D58F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34D19C5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6867F485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771C8B9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1D2555E4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0DB6B12B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4C6BED49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± SD</w:t>
            </w:r>
          </w:p>
        </w:tc>
        <w:tc>
          <w:tcPr>
            <w:tcW w:w="990" w:type="dxa"/>
          </w:tcPr>
          <w:p w14:paraId="637ADE1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67±0.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14:paraId="7BA7DB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91 ±0.3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18F07C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82±0.4</w:t>
            </w:r>
          </w:p>
        </w:tc>
        <w:tc>
          <w:tcPr>
            <w:tcW w:w="1080" w:type="dxa"/>
          </w:tcPr>
          <w:p w14:paraId="17299E4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91±0.1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2A9ECE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96±0.2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BF2FF7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74±0.38</w:t>
            </w:r>
          </w:p>
        </w:tc>
        <w:tc>
          <w:tcPr>
            <w:tcW w:w="1170" w:type="dxa"/>
          </w:tcPr>
          <w:p w14:paraId="74402B8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89±0.1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5CD216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92±0.3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2C5A5B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78±0.3</w:t>
            </w:r>
          </w:p>
        </w:tc>
        <w:tc>
          <w:tcPr>
            <w:tcW w:w="1080" w:type="dxa"/>
          </w:tcPr>
          <w:p w14:paraId="7373126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81±0.2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2094F6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0.87±0.1</w:t>
            </w:r>
          </w:p>
        </w:tc>
      </w:tr>
      <w:tr w:rsidR="00073AE9" w:rsidRPr="00073AE9" w14:paraId="3B6A8A7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B76489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</w:t>
            </w:r>
          </w:p>
        </w:tc>
        <w:tc>
          <w:tcPr>
            <w:tcW w:w="990" w:type="dxa"/>
            <w:shd w:val="clear" w:color="auto" w:fill="000000" w:themeFill="text1"/>
          </w:tcPr>
          <w:p w14:paraId="7A98B229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EF7B94B" w14:textId="77777777" w:rsidR="00073AE9" w:rsidRPr="00073AE9" w:rsidRDefault="00073AE9" w:rsidP="00073A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108C496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bottom"/>
          </w:tcPr>
          <w:p w14:paraId="70E83E5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18ABA41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0BC2A0C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vAlign w:val="bottom"/>
          </w:tcPr>
          <w:p w14:paraId="449FDD3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43F78EA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bottom"/>
          </w:tcPr>
          <w:p w14:paraId="0B27A10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bottom"/>
          </w:tcPr>
          <w:p w14:paraId="0A59BB5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bottom"/>
          </w:tcPr>
          <w:p w14:paraId="2F75207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073AE9" w:rsidRPr="00073AE9" w14:paraId="63B3437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4E8A9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990" w:type="dxa"/>
            <w:shd w:val="clear" w:color="auto" w:fill="000000" w:themeFill="text1"/>
          </w:tcPr>
          <w:p w14:paraId="3D268AE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AABC2E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7A609D9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78B626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94A150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A1690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EB4629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9370DE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01C2E1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421929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70130A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073AE9" w:rsidRPr="00073AE9" w14:paraId="0CA4B33E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2F0D4E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990" w:type="dxa"/>
            <w:shd w:val="clear" w:color="auto" w:fill="000000" w:themeFill="text1"/>
          </w:tcPr>
          <w:p w14:paraId="7B1E5F9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745562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1A0708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5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AE123F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A2E249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73E3E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9E2FF5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46B582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5224B1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FA80A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E1A344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7D1B7B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4B93FBE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732911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9F4516E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CE4C6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F9BFD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E69B3B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820FB1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44D088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A4E04C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03138FF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54C73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056C262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100B2D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</w:tcPr>
          <w:p w14:paraId="32D886B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7B4FA5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7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4F3B51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478028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B0521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E011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4FF456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017909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AD30DC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876BD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064036C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8813DF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32FAE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CF74E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0C3F89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9238C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1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3DE2C5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D577CC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05A346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F99656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4E6D479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C49FCD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6B3355C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B6DEEF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375140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D8E476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65531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D4E418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878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E33DD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6D7EA8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44C4E8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2B576D0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604EA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76B77FD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8AF528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8FD407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9FA73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5DFD96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7A4232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EE4733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9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D25EB9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2CBC01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D943F9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425A12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FE66BB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61B7EED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851D4CA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5D35C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E5F34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0B3DE8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F6C260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2FAA2B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4423D9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C40EF1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9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2222D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81C73A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A3756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23DC11B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CA15C4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55DB06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644A05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1C7929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05000D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83D7C0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9CC8B7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070F116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45</w:t>
            </w:r>
          </w:p>
        </w:tc>
      </w:tr>
      <w:tr w:rsidR="00073AE9" w:rsidRPr="00073AE9" w14:paraId="78E8270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8D664D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199A707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4D94C9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F5B072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22E51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5E6C4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11B5E4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1FBA2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DA08AD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2FBAFE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C9706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75</w:t>
            </w:r>
          </w:p>
        </w:tc>
      </w:tr>
      <w:tr w:rsidR="00073AE9" w:rsidRPr="00073AE9" w14:paraId="71B794C6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2E7EC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990" w:type="dxa"/>
            <w:shd w:val="clear" w:color="auto" w:fill="000000" w:themeFill="text1"/>
          </w:tcPr>
          <w:p w14:paraId="7BC2718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D8A552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6EF0D46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56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10CE7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7CE09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50F09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A29A0B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A06CB7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78F0F7F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D37155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0CAF980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7682FB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2FA696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626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AA4E9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F94C25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52A98FC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64E56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6CC1FFE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98420E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CF031C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5B2D85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9235AA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C597D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94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373AD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1D9915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92D9E8B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FD584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0B2F675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49D4C0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17987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7E4E0C6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9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3E01F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DF20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ECB7F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2595C0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4573756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27EDF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44E13B2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FA63A6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71A697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01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B4CC5F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85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B5420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613A1A96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6CF3B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63CED63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0FD36A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D2583D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340E37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B643EA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FC54DE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F49E2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0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084C9A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06AE4B4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1AC86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5787F8E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6659B8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30D48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FB3FB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76C14F1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8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1037A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D8D97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BF23A2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</w:tr>
      <w:tr w:rsidR="00073AE9" w:rsidRPr="00073AE9" w14:paraId="1636FDA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89C8F7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2BEF891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F6B1DA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B5CA75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C8DA0F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065A35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45</w:t>
            </w:r>
          </w:p>
        </w:tc>
      </w:tr>
      <w:tr w:rsidR="00073AE9" w:rsidRPr="00073AE9" w14:paraId="631190FE" w14:textId="77777777" w:rsidTr="007E4644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AD64A7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000000" w:themeFill="text1"/>
          </w:tcPr>
          <w:p w14:paraId="54FB3FF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5D1FD1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3E80A3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7DCC12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AEB324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BF5060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1F5A09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71DF37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073AE9">
              <w:rPr>
                <w:rFonts w:asciiTheme="majorBidi" w:hAnsiTheme="majorBidi" w:cstheme="majorBidi"/>
                <w:spacing w:val="1"/>
                <w:sz w:val="20"/>
                <w:szCs w:val="20"/>
              </w:rPr>
              <w:t>0.982</w:t>
            </w:r>
          </w:p>
        </w:tc>
      </w:tr>
    </w:tbl>
    <w:p w14:paraId="33F447AD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p w14:paraId="3D6E84CD" w14:textId="77777777" w:rsidR="00073AE9" w:rsidRPr="00073AE9" w:rsidRDefault="00073AE9" w:rsidP="00073AE9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53E974DA" w14:textId="77777777" w:rsidR="00073AE9" w:rsidRPr="00073AE9" w:rsidRDefault="00073AE9" w:rsidP="00073AE9"/>
    <w:p w14:paraId="3E34BADE" w14:textId="77777777" w:rsidR="00073AE9" w:rsidRPr="00073AE9" w:rsidRDefault="00073AE9" w:rsidP="00073AE9"/>
    <w:p w14:paraId="07F1B12A" w14:textId="77777777" w:rsidR="00073AE9" w:rsidRPr="00073AE9" w:rsidRDefault="00073AE9" w:rsidP="00073AE9">
      <w:pPr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lastRenderedPageBreak/>
        <w:t xml:space="preserve">The effect of different doses of </w:t>
      </w:r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given at different durations on the serum MDA level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>in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 xml:space="preserve">the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>infected treated mice in comparison to their controls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17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</w:tblGrid>
      <w:tr w:rsidR="00073AE9" w:rsidRPr="00073AE9" w14:paraId="227D1FAB" w14:textId="77777777" w:rsidTr="007E4644">
        <w:trPr>
          <w:trHeight w:val="700"/>
        </w:trPr>
        <w:tc>
          <w:tcPr>
            <w:tcW w:w="28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p w14:paraId="5E265BEB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bookmarkStart w:id="16" w:name="_Hlk213739496"/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00A1210A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407D27DE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1C6F4213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73468A59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erum MDA</w:t>
            </w:r>
          </w:p>
          <w:p w14:paraId="7436620E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</w:rPr>
              <w:t>(</w:t>
            </w:r>
            <w:bookmarkStart w:id="17" w:name="_Hlk175654283"/>
            <w:r w:rsidRPr="00073AE9">
              <w:rPr>
                <w:rFonts w:ascii="Times New Roman" w:eastAsia="Calibri" w:hAnsi="Times New Roman" w:cs="Times New Roman"/>
                <w:b/>
                <w:bCs/>
              </w:rPr>
              <w:t>nmol/ml</w:t>
            </w:r>
            <w:bookmarkEnd w:id="17"/>
            <w:r w:rsidRPr="00073AE9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655C985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</w:t>
            </w:r>
          </w:p>
          <w:p w14:paraId="2C4C1E3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NI-NT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2EEB3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46022CF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INF-NT)</w:t>
            </w:r>
          </w:p>
        </w:tc>
        <w:tc>
          <w:tcPr>
            <w:tcW w:w="10350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82E78D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>III</w:t>
            </w:r>
          </w:p>
          <w:p w14:paraId="24F9E96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6F5DCEF0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35349C84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3E65530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02F6D5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683749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3C1D46C2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51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A30624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3D365964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9101B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2A0A7CAD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0243CD40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7CD8C212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229A3A8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C42EF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E4AEFC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0BDE9A84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75DA63E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5637D70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742263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7FC064DD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2EA798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48452B0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208F7B9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3B85FCF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1E4776A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369F274D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2B397E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0ED66397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51B74AF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7FC36E32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0767622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242D8B40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0723004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7E25D029" w14:textId="77777777" w:rsidR="00073AE9" w:rsidRPr="00073AE9" w:rsidRDefault="00073AE9" w:rsidP="00073AE9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3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90" w:type="dxa"/>
            <w:vAlign w:val="center"/>
          </w:tcPr>
          <w:p w14:paraId="0BAFB2C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9.10 ± 0.9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6A4CD7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4.98 ± 1.3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F12B80E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1.32 ± 0.50</w:t>
            </w:r>
          </w:p>
        </w:tc>
        <w:tc>
          <w:tcPr>
            <w:tcW w:w="1080" w:type="dxa"/>
            <w:vAlign w:val="center"/>
          </w:tcPr>
          <w:p w14:paraId="0C2BFD4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3.54 ± 0.7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0EA060F1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3.88 ± 0.9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9B3B05A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1.31 ± 0.22</w:t>
            </w:r>
          </w:p>
        </w:tc>
        <w:tc>
          <w:tcPr>
            <w:tcW w:w="1170" w:type="dxa"/>
            <w:vAlign w:val="center"/>
          </w:tcPr>
          <w:p w14:paraId="3D814C61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0.42 ± 0.4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45BFD5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1.15 ± 0.5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81356E9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1.31 ± 0.63</w:t>
            </w:r>
          </w:p>
        </w:tc>
        <w:tc>
          <w:tcPr>
            <w:tcW w:w="1080" w:type="dxa"/>
            <w:vAlign w:val="center"/>
          </w:tcPr>
          <w:p w14:paraId="18FA141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1.38 ± 0.5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4CE1A27A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2.79 ± 0.56</w:t>
            </w:r>
          </w:p>
        </w:tc>
      </w:tr>
      <w:bookmarkEnd w:id="16"/>
      <w:tr w:rsidR="00073AE9" w:rsidRPr="00073AE9" w14:paraId="27740FA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CE9B74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</w:t>
            </w:r>
          </w:p>
        </w:tc>
        <w:tc>
          <w:tcPr>
            <w:tcW w:w="990" w:type="dxa"/>
            <w:shd w:val="clear" w:color="auto" w:fill="000000" w:themeFill="text1"/>
          </w:tcPr>
          <w:p w14:paraId="652E8E0D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0C6B8E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586F077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14:paraId="04C3E2D2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9E140BE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17DAA8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4D045117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39A7BAD8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2B7CD74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14:paraId="1051C4F1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BFD1750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1552C3D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8997B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990" w:type="dxa"/>
            <w:shd w:val="clear" w:color="auto" w:fill="000000" w:themeFill="text1"/>
          </w:tcPr>
          <w:p w14:paraId="7B8D3E3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498807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198485BC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0C0B3B91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5F8DAF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56F59697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269EFCA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C4FEF7B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61A326D6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4B15C1D3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CB98C94" w14:textId="77777777" w:rsidR="00073AE9" w:rsidRPr="00073AE9" w:rsidRDefault="00073AE9" w:rsidP="00073AE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5184760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2FB9D1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990" w:type="dxa"/>
            <w:shd w:val="clear" w:color="auto" w:fill="000000" w:themeFill="text1"/>
          </w:tcPr>
          <w:p w14:paraId="78F84EE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8F8EFA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10EC8C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F39AF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301F0E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C8346B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33D16A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999ECC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11DD41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05ED7A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6927B63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B0487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42D8599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0F0D7D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294DD26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  <w:r w:rsidRPr="00073A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3F4BB5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EC306D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AE9C08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48BE48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5CA08C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2C0CA8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5ED936C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86A6A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4FB4883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BD9C81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</w:tcPr>
          <w:p w14:paraId="4CDE2A1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200B6D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073998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DD5525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BC5C2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CD0215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79B2C9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70B7D7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733DB005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17C73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0141542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247371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1920A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C07A8C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CE28D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A5CF0A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A880F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D5F7D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B91C96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2E917A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5707E4C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9692F3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4B9033B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61DD41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15E6EE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ED1EAE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62CE53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363997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F038CE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6413A8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F6E56E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210618CE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E0ADD6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1A79DB2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FD892DF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28767F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FABC7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C12F96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EF709C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463F394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2859A7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A844F4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0E2348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36F754D1" w14:textId="77777777" w:rsidTr="007E4644">
        <w:trPr>
          <w:trHeight w:val="248"/>
        </w:trPr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F250A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480E05BE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CFF1E6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23DE76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E324A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402B4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6D5456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ED5A6B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56989D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CD9719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CE6A28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</w:tr>
      <w:tr w:rsidR="00073AE9" w:rsidRPr="00073AE9" w14:paraId="2583518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7D9BF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72D5E60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2E60EA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ECC14F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64D70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3D5080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EA299D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EF3982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220F6F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5AF6A0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073AE9" w:rsidRPr="00073AE9" w14:paraId="3361BD6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DB90B8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374BB32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E2547A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73B5D2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B71D96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9AEAA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CDC9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DBEF22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15B8E4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6D9BF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68056E3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073AE9" w:rsidRPr="00073AE9" w14:paraId="75B7A64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ACADB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990" w:type="dxa"/>
            <w:shd w:val="clear" w:color="auto" w:fill="000000" w:themeFill="text1"/>
          </w:tcPr>
          <w:p w14:paraId="46919C13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B1D672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120A623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36689C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FC19C0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8B532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901788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87899F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1997B65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72837A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412AB41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E4AB45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32F6128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530939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39BC31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6AB7C22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3A62BE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16EB160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3B7C4F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0BC55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A9F833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47A77B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794F053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788CE9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66BA57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7EECFA2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A0895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77C2B94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449F83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4C4045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EE827F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B523A2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C8E851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294E52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526DCA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15822EE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46203B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714F64C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DD91A7B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CD9968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801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271B66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F70629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0629087E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4DAEFB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453E97F8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D58D532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3F7994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CC143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D5093E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7471B0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DE3A22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0D13D4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0F7BAE0B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377D9F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3EDB3147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9FE35A6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85D1E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770EED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628747B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AD7AF6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F71779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F0575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5A5B56E3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D08D60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59CC6A40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214F2F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8B8CB4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45B912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77DC52A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073AE9" w:rsidRPr="00073AE9" w14:paraId="5392CD0D" w14:textId="77777777" w:rsidTr="007E4644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211F4C" w14:textId="77777777" w:rsidR="00073AE9" w:rsidRPr="00073AE9" w:rsidRDefault="00073AE9" w:rsidP="00073AE9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000000" w:themeFill="text1"/>
          </w:tcPr>
          <w:p w14:paraId="7ABAA8D5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5EBE7E4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2C010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13126C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5A9EFC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36030F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C43FF6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7A8D8D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</w:tbl>
    <w:p w14:paraId="41D1409E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bookmarkStart w:id="18" w:name="_Hlk214257579"/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bookmarkEnd w:id="18"/>
    <w:p w14:paraId="13A8BF86" w14:textId="77777777" w:rsidR="00073AE9" w:rsidRPr="00073AE9" w:rsidRDefault="00073AE9" w:rsidP="00073AE9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4BC82E27" w14:textId="77777777" w:rsidR="00073AE9" w:rsidRPr="00073AE9" w:rsidRDefault="00073AE9" w:rsidP="00073AE9"/>
    <w:p w14:paraId="599F6A07" w14:textId="77777777" w:rsidR="00073AE9" w:rsidRPr="00073AE9" w:rsidRDefault="00073AE9" w:rsidP="00073AE9">
      <w:pPr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</w:pP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lastRenderedPageBreak/>
        <w:t xml:space="preserve">The effect of different doses of </w:t>
      </w:r>
      <w:r w:rsidRPr="00073AE9">
        <w:rPr>
          <w:rFonts w:ascii="Times New Roman" w:eastAsia="Aptos" w:hAnsi="Times New Roman" w:cs="Times New Roman"/>
          <w:b/>
          <w:bCs/>
          <w:iCs/>
          <w:sz w:val="28"/>
          <w:szCs w:val="28"/>
        </w:rPr>
        <w:t>CCV</w:t>
      </w:r>
      <w:r w:rsidRPr="00073AE9">
        <w:rPr>
          <w:rFonts w:ascii="Times New Roman" w:eastAsia="Aptos" w:hAnsi="Times New Roman" w:cs="Times New Roman"/>
          <w:b/>
          <w:bCs/>
          <w:sz w:val="28"/>
          <w:szCs w:val="28"/>
        </w:rPr>
        <w:t xml:space="preserve">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given at different durations on the serum GSH level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>in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 xml:space="preserve"> </w:t>
      </w:r>
      <w:r w:rsidRPr="00073AE9">
        <w:rPr>
          <w:rFonts w:ascii="Times New Roman" w:eastAsia="Calibri" w:hAnsi="Times New Roman" w:cs="Arial"/>
          <w:b/>
          <w:bCs/>
          <w:kern w:val="0"/>
          <w:sz w:val="28"/>
          <w:szCs w:val="32"/>
          <w14:ligatures w14:val="none"/>
        </w:rPr>
        <w:t xml:space="preserve">the </w:t>
      </w:r>
      <w:r w:rsidRPr="00073AE9">
        <w:rPr>
          <w:rFonts w:ascii="Times New Roman" w:eastAsia="Calibri" w:hAnsi="Times New Roman" w:cs="Times New Roman"/>
          <w:b/>
          <w:bCs/>
          <w:kern w:val="0"/>
          <w:sz w:val="28"/>
          <w:szCs w:val="32"/>
          <w14:ligatures w14:val="none"/>
        </w:rPr>
        <w:t>infected treated mice in comparison to their controls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17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</w:tblGrid>
      <w:tr w:rsidR="00073AE9" w:rsidRPr="00073AE9" w14:paraId="6937F81B" w14:textId="77777777" w:rsidTr="007E4644">
        <w:trPr>
          <w:trHeight w:val="700"/>
        </w:trPr>
        <w:tc>
          <w:tcPr>
            <w:tcW w:w="28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</w:tcPr>
          <w:p w14:paraId="53B382E8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Group </w:t>
            </w:r>
          </w:p>
          <w:p w14:paraId="28B1DB7E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4A3E491D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5287BD4B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3C75C555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erum GSH</w:t>
            </w:r>
          </w:p>
          <w:p w14:paraId="0D20149D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</w:rPr>
              <w:t>(mg/dl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22C3907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</w:t>
            </w:r>
          </w:p>
          <w:p w14:paraId="438B1A3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NI-NT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79DE7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II</w:t>
            </w:r>
          </w:p>
          <w:p w14:paraId="40593CD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(</w:t>
            </w:r>
            <w:r w:rsidRPr="00073AE9">
              <w:rPr>
                <w:rFonts w:asciiTheme="majorBidi" w:eastAsia="Calibri" w:hAnsiTheme="majorBidi" w:cstheme="majorBidi"/>
                <w:b/>
                <w:bCs/>
                <w:color w:val="212121"/>
                <w:sz w:val="22"/>
                <w:szCs w:val="22"/>
              </w:rPr>
              <w:t>INF-NT)</w:t>
            </w:r>
          </w:p>
        </w:tc>
        <w:tc>
          <w:tcPr>
            <w:tcW w:w="10350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7F3535" w14:textId="77777777" w:rsidR="00073AE9" w:rsidRPr="00073AE9" w:rsidRDefault="00073AE9" w:rsidP="00073AE9">
            <w:pPr>
              <w:tabs>
                <w:tab w:val="center" w:pos="4951"/>
              </w:tabs>
              <w:spacing w:after="0" w:line="240" w:lineRule="auto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ab/>
              <w:t>III</w:t>
            </w:r>
          </w:p>
          <w:p w14:paraId="3D2901D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073AE9">
              <w:rPr>
                <w:rFonts w:asciiTheme="majorBidi" w:eastAsia="Aptos" w:hAnsiTheme="majorBidi" w:cstheme="majorBidi"/>
                <w:b/>
                <w:bCs/>
              </w:rPr>
              <w:t>(INF-T)</w:t>
            </w:r>
          </w:p>
        </w:tc>
      </w:tr>
      <w:tr w:rsidR="00073AE9" w:rsidRPr="00073AE9" w14:paraId="0DD496AA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233618B3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6D5E4C4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5A194B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2D3F93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a</w:t>
            </w:r>
          </w:p>
          <w:p w14:paraId="090BA12C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2 LD50 </w:t>
            </w:r>
          </w:p>
        </w:tc>
        <w:tc>
          <w:tcPr>
            <w:tcW w:w="351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E32DCB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Subgroup </w:t>
            </w:r>
            <w:proofErr w:type="spellStart"/>
            <w:r w:rsidRPr="00073AE9">
              <w:rPr>
                <w:rFonts w:ascii="Times New Roman" w:eastAsia="Aptos" w:hAnsi="Times New Roman" w:cs="Times New Roman"/>
                <w:b/>
                <w:bCs/>
              </w:rPr>
              <w:t>IIIb</w:t>
            </w:r>
            <w:proofErr w:type="spellEnd"/>
          </w:p>
          <w:p w14:paraId="204945A0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4 LD50 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600BE0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Subgroup IIIc</w:t>
            </w:r>
          </w:p>
          <w:p w14:paraId="5585ECA7" w14:textId="77777777" w:rsidR="00073AE9" w:rsidRPr="00073AE9" w:rsidRDefault="00073AE9" w:rsidP="00073AE9">
            <w:pPr>
              <w:spacing w:after="0" w:line="240" w:lineRule="auto"/>
              <w:jc w:val="center"/>
              <w:rPr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 INF-T with 1/10 LD50 </w:t>
            </w:r>
          </w:p>
        </w:tc>
      </w:tr>
      <w:tr w:rsidR="00073AE9" w:rsidRPr="00073AE9" w14:paraId="46F2FAE1" w14:textId="77777777" w:rsidTr="007E4644">
        <w:trPr>
          <w:trHeight w:val="350"/>
        </w:trPr>
        <w:tc>
          <w:tcPr>
            <w:tcW w:w="2880" w:type="dxa"/>
            <w:vMerge/>
            <w:tcBorders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2FA4C2FD" w14:textId="77777777" w:rsidR="00073AE9" w:rsidRPr="00073AE9" w:rsidRDefault="00073AE9" w:rsidP="00073AE9">
            <w:pPr>
              <w:bidi/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vMerge/>
          </w:tcPr>
          <w:p w14:paraId="5ED9257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7F6A5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21EC40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1</w:t>
            </w:r>
          </w:p>
          <w:p w14:paraId="2153EEA8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2BF764E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2</w:t>
            </w:r>
          </w:p>
          <w:p w14:paraId="4CE67211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3FB2DDF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a3</w:t>
            </w:r>
          </w:p>
          <w:p w14:paraId="4BF9A312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2F1C3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IIIb1</w:t>
            </w:r>
          </w:p>
          <w:p w14:paraId="4FECB16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AE9">
              <w:rPr>
                <w:rFonts w:asciiTheme="majorBidi" w:hAnsiTheme="majorBidi" w:cstheme="majorBidi"/>
                <w:b/>
                <w:bCs/>
              </w:rPr>
              <w:t>(1 day)</w:t>
            </w:r>
          </w:p>
        </w:tc>
        <w:tc>
          <w:tcPr>
            <w:tcW w:w="1170" w:type="dxa"/>
          </w:tcPr>
          <w:p w14:paraId="465E389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2 </w:t>
            </w:r>
          </w:p>
          <w:p w14:paraId="27AE154F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5C74355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b3 </w:t>
            </w:r>
          </w:p>
          <w:p w14:paraId="71301D6E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DE5ED5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1 </w:t>
            </w:r>
          </w:p>
          <w:p w14:paraId="58CED721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1 day)</w:t>
            </w:r>
          </w:p>
        </w:tc>
        <w:tc>
          <w:tcPr>
            <w:tcW w:w="1080" w:type="dxa"/>
          </w:tcPr>
          <w:p w14:paraId="121FF37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2 </w:t>
            </w:r>
          </w:p>
          <w:p w14:paraId="6ECCEED4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3 days)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14:paraId="46F334D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 xml:space="preserve">IIIc3 </w:t>
            </w:r>
          </w:p>
          <w:p w14:paraId="7B3F5028" w14:textId="77777777" w:rsidR="00073AE9" w:rsidRPr="00073AE9" w:rsidRDefault="00073AE9" w:rsidP="00073AE9">
            <w:pPr>
              <w:spacing w:after="0" w:line="240" w:lineRule="auto"/>
              <w:jc w:val="center"/>
            </w:pPr>
            <w:r w:rsidRPr="00073AE9">
              <w:rPr>
                <w:rFonts w:ascii="Times New Roman" w:eastAsia="Aptos" w:hAnsi="Times New Roman" w:cs="Times New Roman"/>
                <w:b/>
                <w:bCs/>
              </w:rPr>
              <w:t>(6 days)</w:t>
            </w:r>
          </w:p>
        </w:tc>
      </w:tr>
      <w:tr w:rsidR="00073AE9" w:rsidRPr="00073AE9" w14:paraId="29928403" w14:textId="77777777" w:rsidTr="007E4644">
        <w:trPr>
          <w:trHeight w:val="566"/>
        </w:trPr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14:paraId="728F5663" w14:textId="77777777" w:rsidR="00073AE9" w:rsidRPr="00073AE9" w:rsidRDefault="00073AE9" w:rsidP="00073AE9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3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90" w:type="dxa"/>
            <w:vAlign w:val="center"/>
          </w:tcPr>
          <w:p w14:paraId="7FF20D32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92 ± 0.04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F13379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90 ± 0.0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750699E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2.18 ± 0.15</w:t>
            </w:r>
          </w:p>
        </w:tc>
        <w:tc>
          <w:tcPr>
            <w:tcW w:w="1080" w:type="dxa"/>
            <w:vAlign w:val="center"/>
          </w:tcPr>
          <w:p w14:paraId="42F0C93C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2.79 ± 0.1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A64DFC9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3.66 ± 0.28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AE9E574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70 ± 0.09</w:t>
            </w:r>
          </w:p>
        </w:tc>
        <w:tc>
          <w:tcPr>
            <w:tcW w:w="1170" w:type="dxa"/>
            <w:vAlign w:val="center"/>
          </w:tcPr>
          <w:p w14:paraId="7A147F42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3.44 ± 0.3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F630B5F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4.56 ± 0.3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5B83A38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48 ± 0.10</w:t>
            </w:r>
          </w:p>
        </w:tc>
        <w:tc>
          <w:tcPr>
            <w:tcW w:w="1080" w:type="dxa"/>
            <w:vAlign w:val="center"/>
          </w:tcPr>
          <w:p w14:paraId="579E2FD0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67 ± 0.1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A9D249D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2.02 ± 0.11</w:t>
            </w:r>
          </w:p>
        </w:tc>
      </w:tr>
      <w:tr w:rsidR="00073AE9" w:rsidRPr="00073AE9" w14:paraId="7FB70DCA" w14:textId="77777777" w:rsidTr="007E4644">
        <w:trPr>
          <w:trHeight w:val="314"/>
        </w:trPr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DF2CEC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</w:t>
            </w:r>
          </w:p>
        </w:tc>
        <w:tc>
          <w:tcPr>
            <w:tcW w:w="990" w:type="dxa"/>
            <w:shd w:val="clear" w:color="auto" w:fill="000000" w:themeFill="text1"/>
          </w:tcPr>
          <w:p w14:paraId="30CB3EAA" w14:textId="77777777" w:rsidR="00073AE9" w:rsidRPr="00073AE9" w:rsidRDefault="00073AE9" w:rsidP="00073AE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2FCD03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4D8A9FB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6FDDD5F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226FEA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82C14CA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E264660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D66A52B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5DB49B9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8A815A5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3535A2C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231292F4" w14:textId="77777777" w:rsidTr="007E4644">
        <w:trPr>
          <w:trHeight w:val="233"/>
        </w:trPr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990D59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AE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-value </w:t>
            </w:r>
            <w:r w:rsidRPr="00073A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ed to Group II</w:t>
            </w:r>
          </w:p>
        </w:tc>
        <w:tc>
          <w:tcPr>
            <w:tcW w:w="990" w:type="dxa"/>
            <w:shd w:val="clear" w:color="auto" w:fill="000000" w:themeFill="text1"/>
          </w:tcPr>
          <w:p w14:paraId="06A1D8B1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A02AB1D" w14:textId="77777777" w:rsidR="00073AE9" w:rsidRPr="00073AE9" w:rsidRDefault="00073AE9" w:rsidP="00073A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6B1C7A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F303CD9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9B4A71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883A352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D1D6B90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CB446EE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B120D93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E9F96A4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B631466" w14:textId="77777777" w:rsidR="00073AE9" w:rsidRPr="00073AE9" w:rsidRDefault="00073AE9" w:rsidP="00073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1C619AE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9C64E6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2</w:t>
            </w:r>
          </w:p>
        </w:tc>
        <w:tc>
          <w:tcPr>
            <w:tcW w:w="990" w:type="dxa"/>
            <w:shd w:val="clear" w:color="auto" w:fill="000000" w:themeFill="text1"/>
          </w:tcPr>
          <w:p w14:paraId="7CD77F4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239C73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2D9B6FE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F20C75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78B0C18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C5BF239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E68581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407321C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31A1CE8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BD3EE16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247A571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818D9A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7022316C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ACEEC5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1F4D222B" w14:textId="77777777" w:rsidR="00073AE9" w:rsidRPr="00073AE9" w:rsidRDefault="00073AE9" w:rsidP="00073AE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  <w:r w:rsidRPr="00073A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D24826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AB2E11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E12FFD8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9EDC7C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214F92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9A61B8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0A319A43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6BF9C8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a3</w:t>
            </w:r>
          </w:p>
        </w:tc>
        <w:tc>
          <w:tcPr>
            <w:tcW w:w="990" w:type="dxa"/>
            <w:shd w:val="clear" w:color="auto" w:fill="000000" w:themeFill="text1"/>
          </w:tcPr>
          <w:p w14:paraId="3D5A1AC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4C1920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</w:tcPr>
          <w:p w14:paraId="510B81D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181D00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168718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749626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552177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959F8BB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BA7FDFF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6C7CDDF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1B22BE5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F7C34C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5B0C14F9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98D708A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2236767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342AB4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FB1292C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1A852BD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1EEB89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E2B124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569F15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C5C472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5D08E74C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ED16A1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0889DE1B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C1A6D7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CE5C519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5C70E45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07B6421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8BD118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855D26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F750D3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888A40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42BDDC7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9E3124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04D0067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3B94317C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F3B355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D7B306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9FC2C9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A487D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09FF56E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18"/>
                <w:szCs w:val="18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3B65D4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62603F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B735FB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4F01219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E7DD28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071C1469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B47C18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AD9546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E86E761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8673B8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B62470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44B09B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DBFAF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DC7556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323869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26717FF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F313A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c1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204523CA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77AD2A1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DEF2096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9C1F9E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19BE8FB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545C08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FF7984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68993C6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59AEEAC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411938DF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476FB0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c2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2E9492EC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14D5357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26FCB06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5CC8E02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3709AA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1E8B2F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7254740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C2B4695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33F94E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294116E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073AE9" w:rsidRPr="00073AE9" w14:paraId="69FFC652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A79461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b1</w:t>
            </w:r>
          </w:p>
        </w:tc>
        <w:tc>
          <w:tcPr>
            <w:tcW w:w="990" w:type="dxa"/>
            <w:shd w:val="clear" w:color="auto" w:fill="000000" w:themeFill="text1"/>
          </w:tcPr>
          <w:p w14:paraId="5AF4577B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ACCE877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51FF14D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1CE6BD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270D0A9A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A5C7F7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9923FE3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AA9AA8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59009424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682A5B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7B2DB47B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2371C13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E0DBEB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05AF9C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4D2D2C1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28AB4D7A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400E9C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b1 &amp; IIIc1</w:t>
            </w:r>
          </w:p>
        </w:tc>
        <w:tc>
          <w:tcPr>
            <w:tcW w:w="990" w:type="dxa"/>
            <w:shd w:val="clear" w:color="auto" w:fill="000000" w:themeFill="text1"/>
          </w:tcPr>
          <w:p w14:paraId="627D2ED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77BDD5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5E6C1D2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0A67B1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6DCE01F7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132E594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4244FC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3014CA8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0C0A5520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C81B62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b2</w:t>
            </w:r>
          </w:p>
        </w:tc>
        <w:tc>
          <w:tcPr>
            <w:tcW w:w="990" w:type="dxa"/>
            <w:shd w:val="clear" w:color="auto" w:fill="000000" w:themeFill="text1"/>
          </w:tcPr>
          <w:p w14:paraId="6DCF652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486962B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DFDBC0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A22804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89FFEA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FA3FB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76B158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0226229B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7D6CA4E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7064AD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09D3063A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FA28AE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9B8B7A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801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5E6B2FB4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5111EDA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3F87EC0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1BD360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b2 &amp; IIIc2</w:t>
            </w:r>
          </w:p>
        </w:tc>
        <w:tc>
          <w:tcPr>
            <w:tcW w:w="990" w:type="dxa"/>
            <w:shd w:val="clear" w:color="auto" w:fill="000000" w:themeFill="text1"/>
          </w:tcPr>
          <w:p w14:paraId="3488D6D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0A64B67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06A74D5E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B4FC34C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1E043022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1B743B2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0EACD81D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17EB78D9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26315C83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76C885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b3</w:t>
            </w:r>
          </w:p>
        </w:tc>
        <w:tc>
          <w:tcPr>
            <w:tcW w:w="990" w:type="dxa"/>
            <w:shd w:val="clear" w:color="auto" w:fill="000000" w:themeFill="text1"/>
          </w:tcPr>
          <w:p w14:paraId="53F77972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7FAF02A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50DC6EB9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33908587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vAlign w:val="bottom"/>
          </w:tcPr>
          <w:p w14:paraId="4A5F491C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484926F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CF28F4E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000000" w:themeFill="text1"/>
            <w:vAlign w:val="bottom"/>
          </w:tcPr>
          <w:p w14:paraId="70707B26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</w:tr>
      <w:tr w:rsidR="00073AE9" w:rsidRPr="00073AE9" w14:paraId="6F57D948" w14:textId="77777777" w:rsidTr="007E4644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B6E33B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a3 &amp; IIIc3</w:t>
            </w:r>
          </w:p>
        </w:tc>
        <w:tc>
          <w:tcPr>
            <w:tcW w:w="990" w:type="dxa"/>
            <w:shd w:val="clear" w:color="auto" w:fill="000000" w:themeFill="text1"/>
          </w:tcPr>
          <w:p w14:paraId="59383FE0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DF74E5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3862564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C5564D6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730A5B2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73AE9" w:rsidRPr="00073AE9" w14:paraId="343BB2EC" w14:textId="77777777" w:rsidTr="007E4644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379193" w14:textId="77777777" w:rsidR="00073AE9" w:rsidRPr="00073AE9" w:rsidRDefault="00073AE9" w:rsidP="00073AE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3AE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73AE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between IIIb3 &amp; IIIc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000000" w:themeFill="text1"/>
          </w:tcPr>
          <w:p w14:paraId="26D875F7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9325C18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C03FCFA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00CF11D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4B8ACDC3" w14:textId="77777777" w:rsidR="00073AE9" w:rsidRPr="00073AE9" w:rsidRDefault="00073AE9" w:rsidP="00073A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27047EB8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  <w:shd w:val="clear" w:color="auto" w:fill="000000" w:themeFill="text1"/>
            <w:vAlign w:val="bottom"/>
          </w:tcPr>
          <w:p w14:paraId="727E1A41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AC21F67" w14:textId="77777777" w:rsidR="00073AE9" w:rsidRPr="00073AE9" w:rsidRDefault="00073AE9" w:rsidP="00073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073A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073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714BCEEA" w14:textId="77777777" w:rsidR="00073AE9" w:rsidRPr="00073AE9" w:rsidRDefault="00073AE9" w:rsidP="00073AE9">
      <w:pPr>
        <w:spacing w:before="120" w:after="0" w:line="240" w:lineRule="auto"/>
        <w:ind w:left="288" w:hanging="288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0"/>
          <w:szCs w:val="20"/>
          <w:lang w:bidi="ar-EG"/>
          <w14:ligatures w14:val="none"/>
        </w:rPr>
      </w:pPr>
      <w:bookmarkStart w:id="19" w:name="_Hlk214257495"/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One-way ANOVA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was used, followed by 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Post Hoc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st</w:t>
      </w:r>
      <w:r w:rsidRPr="00073AE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(Tukey) </w:t>
      </w: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for pairwise comparison </w:t>
      </w:r>
    </w:p>
    <w:bookmarkEnd w:id="19"/>
    <w:p w14:paraId="3EC3773C" w14:textId="241AF19D" w:rsidR="005D6F83" w:rsidRDefault="00073AE9" w:rsidP="00073AE9">
      <w:pPr>
        <w:spacing w:after="0" w:line="240" w:lineRule="auto"/>
        <w:ind w:left="284" w:hanging="284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73AE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sectPr w:rsidR="005D6F83" w:rsidSect="000F60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8B44E" w14:textId="77777777" w:rsidR="00F35BE6" w:rsidRDefault="00F35BE6">
      <w:pPr>
        <w:spacing w:line="240" w:lineRule="auto"/>
      </w:pPr>
      <w:r>
        <w:separator/>
      </w:r>
    </w:p>
  </w:endnote>
  <w:endnote w:type="continuationSeparator" w:id="0">
    <w:p w14:paraId="3CD1CCF2" w14:textId="77777777" w:rsidR="00F35BE6" w:rsidRDefault="00F35B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77B81" w14:textId="77777777" w:rsidR="00F35BE6" w:rsidRDefault="00F35BE6">
      <w:pPr>
        <w:spacing w:after="0"/>
      </w:pPr>
      <w:r>
        <w:separator/>
      </w:r>
    </w:p>
  </w:footnote>
  <w:footnote w:type="continuationSeparator" w:id="0">
    <w:p w14:paraId="74117BB1" w14:textId="77777777" w:rsidR="00F35BE6" w:rsidRDefault="00F35BE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4AE316"/>
    <w:multiLevelType w:val="singleLevel"/>
    <w:tmpl w:val="804AE316"/>
    <w:lvl w:ilvl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abstractNum w:abstractNumId="1" w15:restartNumberingAfterBreak="0">
    <w:nsid w:val="8EE73DF4"/>
    <w:multiLevelType w:val="singleLevel"/>
    <w:tmpl w:val="8EE73DF4"/>
    <w:lvl w:ilvl="0">
      <w:start w:val="1"/>
      <w:numFmt w:val="bullet"/>
      <w:lvlText w:val="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2" w15:restartNumberingAfterBreak="0">
    <w:nsid w:val="AEC28C17"/>
    <w:multiLevelType w:val="singleLevel"/>
    <w:tmpl w:val="AEC28C17"/>
    <w:lvl w:ilvl="0">
      <w:start w:val="1"/>
      <w:numFmt w:val="bullet"/>
      <w:lvlText w:val="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3" w15:restartNumberingAfterBreak="0">
    <w:nsid w:val="0DA19936"/>
    <w:multiLevelType w:val="singleLevel"/>
    <w:tmpl w:val="0DA19936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  <w:sz w:val="16"/>
        <w:szCs w:val="16"/>
      </w:rPr>
    </w:lvl>
  </w:abstractNum>
  <w:num w:numId="1" w16cid:durableId="1555966344">
    <w:abstractNumId w:val="3"/>
  </w:num>
  <w:num w:numId="2" w16cid:durableId="1748842615">
    <w:abstractNumId w:val="2"/>
  </w:num>
  <w:num w:numId="3" w16cid:durableId="1715889376">
    <w:abstractNumId w:val="1"/>
  </w:num>
  <w:num w:numId="4" w16cid:durableId="1877155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7BF"/>
    <w:rsid w:val="000442AD"/>
    <w:rsid w:val="00073AE9"/>
    <w:rsid w:val="000F60B8"/>
    <w:rsid w:val="00182B45"/>
    <w:rsid w:val="002019D3"/>
    <w:rsid w:val="002957BF"/>
    <w:rsid w:val="002D609F"/>
    <w:rsid w:val="003000F7"/>
    <w:rsid w:val="003C6FF9"/>
    <w:rsid w:val="004715A3"/>
    <w:rsid w:val="005D6F83"/>
    <w:rsid w:val="005F0FFF"/>
    <w:rsid w:val="006A2053"/>
    <w:rsid w:val="00725066"/>
    <w:rsid w:val="007D2221"/>
    <w:rsid w:val="007F7EB0"/>
    <w:rsid w:val="008D4AAA"/>
    <w:rsid w:val="008E0E7C"/>
    <w:rsid w:val="008F043E"/>
    <w:rsid w:val="009E0FDB"/>
    <w:rsid w:val="00A40E01"/>
    <w:rsid w:val="00A60AC1"/>
    <w:rsid w:val="00A678D8"/>
    <w:rsid w:val="00B773D7"/>
    <w:rsid w:val="00BB3E43"/>
    <w:rsid w:val="00BF23B0"/>
    <w:rsid w:val="00CA73A3"/>
    <w:rsid w:val="00CC1A84"/>
    <w:rsid w:val="00D94B2F"/>
    <w:rsid w:val="00DC27C9"/>
    <w:rsid w:val="00DC5BA7"/>
    <w:rsid w:val="00DF24F3"/>
    <w:rsid w:val="00F35BE6"/>
    <w:rsid w:val="03DF10F3"/>
    <w:rsid w:val="34E85B4C"/>
    <w:rsid w:val="6BA90B6C"/>
    <w:rsid w:val="7497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1998A0"/>
  <w15:docId w15:val="{E0D5491E-ED86-4E83-95BB-4684BDD5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unhideWhenUsed/>
    <w:qFormat/>
    <w:pPr>
      <w:spacing w:beforeAutospacing="1" w:afterAutospacing="1"/>
    </w:pPr>
    <w:rPr>
      <w:sz w:val="24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73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qFormat/>
    <w:rsid w:val="00073A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2507</Words>
  <Characters>12087</Characters>
  <Application>Microsoft Office Word</Application>
  <DocSecurity>0</DocSecurity>
  <Lines>2417</Lines>
  <Paragraphs>1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hmed</dc:creator>
  <cp:lastModifiedBy>sara.abdelsalam</cp:lastModifiedBy>
  <cp:revision>17</cp:revision>
  <dcterms:created xsi:type="dcterms:W3CDTF">2025-10-24T13:51:00Z</dcterms:created>
  <dcterms:modified xsi:type="dcterms:W3CDTF">2025-11-1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a742f0-8be1-49ad-97cc-77d6f9078df0</vt:lpwstr>
  </property>
  <property fmtid="{D5CDD505-2E9C-101B-9397-08002B2CF9AE}" pid="3" name="KSOProductBuildVer">
    <vt:lpwstr>1033-12.2.0.23131</vt:lpwstr>
  </property>
  <property fmtid="{D5CDD505-2E9C-101B-9397-08002B2CF9AE}" pid="4" name="ICV">
    <vt:lpwstr>B16FDEEE186B4E69BDE4585B16C4C6B7_13</vt:lpwstr>
  </property>
</Properties>
</file>